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F2DCE" w14:textId="77777777" w:rsidR="009F0EF4" w:rsidRPr="00785563" w:rsidRDefault="009F0EF4" w:rsidP="009F0EF4">
      <w:pPr>
        <w:pStyle w:val="Default"/>
        <w:spacing w:line="360" w:lineRule="auto"/>
        <w:jc w:val="both"/>
        <w:rPr>
          <w:b/>
          <w:bCs/>
          <w:color w:val="auto"/>
          <w:sz w:val="20"/>
          <w:szCs w:val="20"/>
          <w:lang w:val="en-US"/>
        </w:rPr>
      </w:pPr>
      <w:r w:rsidRPr="009F0EF4">
        <w:rPr>
          <w:b/>
          <w:bCs/>
          <w:color w:val="auto"/>
          <w:sz w:val="20"/>
          <w:szCs w:val="20"/>
          <w:lang w:val="en-US"/>
        </w:rPr>
        <w:t>Overestimation and underestimation of youths’ health-related quality of life are associated with youth and caregiver positive screens for depression: Results of a population-based study among youths with longstanding type 1 diabetes</w:t>
      </w:r>
    </w:p>
    <w:p w14:paraId="799D230E" w14:textId="77777777" w:rsidR="009F0EF4" w:rsidRPr="00785563" w:rsidRDefault="009F0EF4" w:rsidP="009F0EF4">
      <w:pPr>
        <w:pStyle w:val="Default"/>
        <w:spacing w:line="360" w:lineRule="auto"/>
        <w:jc w:val="both"/>
        <w:rPr>
          <w:b/>
          <w:bCs/>
          <w:color w:val="auto"/>
          <w:sz w:val="20"/>
          <w:szCs w:val="20"/>
          <w:lang w:val="en-US"/>
        </w:rPr>
      </w:pPr>
    </w:p>
    <w:p w14:paraId="6F62DF88" w14:textId="75CD5681" w:rsidR="00613CBF" w:rsidRDefault="00613CBF" w:rsidP="00613CBF">
      <w:pPr>
        <w:pStyle w:val="Default"/>
        <w:spacing w:line="360" w:lineRule="auto"/>
        <w:jc w:val="both"/>
        <w:rPr>
          <w:b/>
          <w:bCs/>
          <w:color w:val="auto"/>
          <w:sz w:val="20"/>
          <w:szCs w:val="20"/>
          <w:lang w:val="en-US"/>
        </w:rPr>
      </w:pPr>
      <w:r w:rsidRPr="00785563">
        <w:rPr>
          <w:b/>
          <w:bCs/>
          <w:color w:val="auto"/>
          <w:sz w:val="20"/>
          <w:szCs w:val="20"/>
          <w:lang w:val="en-US"/>
        </w:rPr>
        <w:t xml:space="preserve">Online-Only </w:t>
      </w:r>
      <w:r w:rsidR="00EA2E8C">
        <w:rPr>
          <w:b/>
          <w:bCs/>
          <w:color w:val="auto"/>
          <w:sz w:val="20"/>
          <w:szCs w:val="20"/>
          <w:lang w:val="en-US"/>
        </w:rPr>
        <w:t>Additional</w:t>
      </w:r>
      <w:r w:rsidRPr="00785563">
        <w:rPr>
          <w:b/>
          <w:bCs/>
          <w:color w:val="auto"/>
          <w:sz w:val="20"/>
          <w:szCs w:val="20"/>
          <w:lang w:val="en-US"/>
        </w:rPr>
        <w:t xml:space="preserve"> Material</w:t>
      </w:r>
    </w:p>
    <w:p w14:paraId="78363EAB" w14:textId="77777777" w:rsidR="009F0EF4" w:rsidRDefault="009F0EF4" w:rsidP="00613CBF">
      <w:pPr>
        <w:pStyle w:val="Default"/>
        <w:spacing w:line="360" w:lineRule="auto"/>
        <w:jc w:val="both"/>
        <w:rPr>
          <w:b/>
          <w:bCs/>
          <w:color w:val="auto"/>
          <w:sz w:val="20"/>
          <w:szCs w:val="20"/>
          <w:lang w:val="en-US"/>
        </w:rPr>
      </w:pPr>
    </w:p>
    <w:p w14:paraId="3CE07E03" w14:textId="13323478" w:rsidR="00613CBF" w:rsidRPr="00785563" w:rsidRDefault="00613CBF" w:rsidP="00613CB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85563">
        <w:rPr>
          <w:rFonts w:ascii="Arial" w:hAnsi="Arial" w:cs="Arial"/>
          <w:b/>
          <w:sz w:val="20"/>
          <w:szCs w:val="20"/>
          <w:lang w:val="en-US"/>
        </w:rPr>
        <w:t xml:space="preserve"> Figure S1: Overview cohort study</w:t>
      </w:r>
    </w:p>
    <w:p w14:paraId="0B4F055F" w14:textId="77777777" w:rsidR="00613CBF" w:rsidRPr="00E871D9" w:rsidRDefault="00613CBF" w:rsidP="00613CBF">
      <w:pPr>
        <w:rPr>
          <w:rFonts w:ascii="Arial" w:hAnsi="Arial" w:cs="Arial"/>
          <w:b/>
          <w:sz w:val="20"/>
          <w:szCs w:val="20"/>
          <w:lang w:eastAsia="de-DE"/>
        </w:rPr>
      </w:pPr>
      <w:r w:rsidRPr="00E871D9">
        <w:rPr>
          <w:rFonts w:ascii="Arial" w:hAnsi="Arial" w:cs="Arial"/>
          <w:b/>
          <w:noProof/>
          <w:sz w:val="20"/>
          <w:szCs w:val="20"/>
          <w:lang w:val="en-IN" w:eastAsia="en-IN"/>
        </w:rPr>
        <w:drawing>
          <wp:inline distT="0" distB="0" distL="0" distR="0" wp14:anchorId="5C02F7F7" wp14:editId="78EFB723">
            <wp:extent cx="6351594" cy="5715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466549" name="Study population 200907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t="6345" r="23464" b="2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331" cy="5775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DBD8A" w14:textId="77777777" w:rsidR="00613CBF" w:rsidRPr="00785563" w:rsidRDefault="00613CBF" w:rsidP="00613CBF">
      <w:pPr>
        <w:spacing w:line="240" w:lineRule="atLeast"/>
        <w:rPr>
          <w:rFonts w:ascii="Arial" w:hAnsi="Arial" w:cs="Arial"/>
          <w:sz w:val="20"/>
          <w:szCs w:val="20"/>
          <w:lang w:val="en-US" w:eastAsia="de-DE"/>
        </w:rPr>
      </w:pPr>
      <w:r w:rsidRPr="00785563">
        <w:rPr>
          <w:rFonts w:ascii="Arial" w:hAnsi="Arial" w:cs="Arial"/>
          <w:sz w:val="20"/>
          <w:szCs w:val="20"/>
          <w:lang w:val="en-US" w:eastAsia="de-DE"/>
        </w:rPr>
        <w:t>Long quest.: Study participants answered comprehensive questionnaires. Among 11-</w:t>
      </w:r>
      <w:r w:rsidRPr="00785563">
        <w:rPr>
          <w:rFonts w:ascii="Arial" w:eastAsia="Calibri" w:hAnsi="Arial" w:cs="Arial"/>
          <w:sz w:val="20"/>
          <w:szCs w:val="20"/>
          <w:lang w:val="en-US" w:eastAsia="de-DE"/>
        </w:rPr>
        <w:t xml:space="preserve"> to </w:t>
      </w:r>
      <w:r w:rsidRPr="00785563">
        <w:rPr>
          <w:rFonts w:ascii="Arial" w:hAnsi="Arial" w:cs="Arial"/>
          <w:sz w:val="20"/>
          <w:szCs w:val="20"/>
          <w:lang w:val="en-US" w:eastAsia="de-DE"/>
        </w:rPr>
        <w:t>17-year-olds, parents answered additional comprehensive questionnaires.</w:t>
      </w:r>
    </w:p>
    <w:p w14:paraId="65AD4187" w14:textId="276166BD" w:rsidR="00613CBF" w:rsidRPr="00785563" w:rsidRDefault="00613CBF" w:rsidP="00613CBF">
      <w:pPr>
        <w:spacing w:line="240" w:lineRule="atLeast"/>
        <w:rPr>
          <w:rFonts w:ascii="Arial" w:hAnsi="Arial" w:cs="Arial"/>
          <w:sz w:val="20"/>
          <w:szCs w:val="20"/>
          <w:lang w:val="en-US" w:eastAsia="de-DE"/>
        </w:rPr>
      </w:pPr>
      <w:r w:rsidRPr="00785563">
        <w:rPr>
          <w:rFonts w:ascii="Arial" w:hAnsi="Arial" w:cs="Arial"/>
          <w:sz w:val="20"/>
          <w:szCs w:val="20"/>
          <w:lang w:val="en-US" w:eastAsia="de-DE"/>
        </w:rPr>
        <w:t xml:space="preserve">Short quest.: Some participants answered only </w:t>
      </w:r>
      <w:r w:rsidR="00785563">
        <w:rPr>
          <w:rFonts w:ascii="Arial" w:hAnsi="Arial" w:cs="Arial"/>
          <w:sz w:val="20"/>
          <w:szCs w:val="20"/>
          <w:lang w:val="en-US" w:eastAsia="de-DE"/>
        </w:rPr>
        <w:t>the most important</w:t>
      </w:r>
      <w:r w:rsidR="00785563" w:rsidRPr="00785563">
        <w:rPr>
          <w:rFonts w:ascii="Arial" w:hAnsi="Arial" w:cs="Arial"/>
          <w:sz w:val="20"/>
          <w:szCs w:val="20"/>
          <w:lang w:val="en-US" w:eastAsia="de-DE"/>
        </w:rPr>
        <w:t xml:space="preserve"> </w:t>
      </w:r>
      <w:r w:rsidRPr="00785563">
        <w:rPr>
          <w:rFonts w:ascii="Arial" w:hAnsi="Arial" w:cs="Arial"/>
          <w:sz w:val="20"/>
          <w:szCs w:val="20"/>
          <w:lang w:val="en-US" w:eastAsia="de-DE"/>
        </w:rPr>
        <w:t>questions of a short questionnaire.</w:t>
      </w:r>
    </w:p>
    <w:p w14:paraId="42B7D58C" w14:textId="77777777" w:rsidR="00613CBF" w:rsidRPr="00785563" w:rsidRDefault="00613CBF" w:rsidP="00613CBF">
      <w:pPr>
        <w:spacing w:line="240" w:lineRule="atLeast"/>
        <w:rPr>
          <w:rFonts w:ascii="Arial" w:hAnsi="Arial" w:cs="Arial"/>
          <w:sz w:val="20"/>
          <w:szCs w:val="20"/>
          <w:lang w:val="en-US" w:eastAsia="de-DE"/>
        </w:rPr>
      </w:pPr>
      <w:r w:rsidRPr="00785563">
        <w:rPr>
          <w:rFonts w:ascii="Arial" w:hAnsi="Arial" w:cs="Arial"/>
          <w:sz w:val="20"/>
          <w:szCs w:val="20"/>
          <w:lang w:val="en-US" w:eastAsia="de-DE"/>
        </w:rPr>
        <w:t>*</w:t>
      </w:r>
      <w:r w:rsidRPr="00785563">
        <w:rPr>
          <w:rFonts w:ascii="Arial" w:hAnsi="Arial" w:cs="Arial"/>
          <w:sz w:val="20"/>
          <w:szCs w:val="20"/>
          <w:vertAlign w:val="superscript"/>
          <w:lang w:val="en-US" w:eastAsia="de-DE"/>
        </w:rPr>
        <w:t xml:space="preserve"> </w:t>
      </w:r>
      <w:r w:rsidRPr="00785563">
        <w:rPr>
          <w:rFonts w:ascii="Arial" w:hAnsi="Arial" w:cs="Arial"/>
          <w:sz w:val="20"/>
          <w:szCs w:val="20"/>
          <w:lang w:val="en-US" w:eastAsia="de-DE"/>
        </w:rPr>
        <w:t>% of persons invited at baseline (eligible - not reached)</w:t>
      </w:r>
    </w:p>
    <w:p w14:paraId="21883F37" w14:textId="77777777" w:rsidR="00613CBF" w:rsidRPr="00785563" w:rsidRDefault="00613CBF" w:rsidP="00613CBF">
      <w:pPr>
        <w:spacing w:line="240" w:lineRule="atLeast"/>
        <w:rPr>
          <w:rFonts w:ascii="Arial" w:hAnsi="Arial" w:cs="Arial"/>
          <w:sz w:val="20"/>
          <w:szCs w:val="20"/>
          <w:lang w:val="en-US" w:eastAsia="de-DE"/>
        </w:rPr>
      </w:pPr>
      <w:r w:rsidRPr="00785563">
        <w:rPr>
          <w:rFonts w:ascii="Arial" w:hAnsi="Arial" w:cs="Arial"/>
          <w:sz w:val="20"/>
          <w:szCs w:val="20"/>
          <w:vertAlign w:val="superscript"/>
          <w:lang w:val="en-US" w:eastAsia="de-DE"/>
        </w:rPr>
        <w:t>†</w:t>
      </w:r>
      <w:r w:rsidRPr="00785563">
        <w:rPr>
          <w:rFonts w:ascii="Arial" w:hAnsi="Arial" w:cs="Arial"/>
          <w:sz w:val="20"/>
          <w:szCs w:val="20"/>
          <w:lang w:val="en-US" w:eastAsia="de-DE"/>
        </w:rPr>
        <w:t xml:space="preserve"> % of participants at baseline</w:t>
      </w:r>
    </w:p>
    <w:p w14:paraId="02EDF547" w14:textId="77777777" w:rsidR="00613CBF" w:rsidRPr="00785563" w:rsidRDefault="00613CBF" w:rsidP="00613CBF">
      <w:pPr>
        <w:rPr>
          <w:rFonts w:ascii="Arial" w:hAnsi="Arial" w:cs="Arial"/>
          <w:b/>
          <w:sz w:val="20"/>
          <w:szCs w:val="20"/>
          <w:lang w:val="en-US"/>
        </w:rPr>
      </w:pPr>
    </w:p>
    <w:p w14:paraId="7DE76587" w14:textId="77777777" w:rsidR="00613CBF" w:rsidRPr="00785563" w:rsidRDefault="00613CBF" w:rsidP="00613CB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  <w:sectPr w:rsidR="00613CBF" w:rsidRPr="00785563" w:rsidSect="00822495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12EE9DA" w14:textId="58D16D9E" w:rsidR="00613CBF" w:rsidRPr="00785563" w:rsidRDefault="00613CBF" w:rsidP="00613CB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85563">
        <w:rPr>
          <w:rFonts w:ascii="Arial" w:hAnsi="Arial" w:cs="Arial"/>
          <w:b/>
          <w:sz w:val="20"/>
          <w:szCs w:val="20"/>
          <w:lang w:val="en-US"/>
        </w:rPr>
        <w:t xml:space="preserve">Table S1 </w:t>
      </w:r>
      <w:r w:rsidRPr="00785563">
        <w:rPr>
          <w:rFonts w:ascii="Arial" w:hAnsi="Arial" w:cs="Arial"/>
          <w:bCs/>
          <w:color w:val="000000"/>
          <w:sz w:val="20"/>
          <w:szCs w:val="20"/>
          <w:lang w:val="en-US"/>
        </w:rPr>
        <w:t>Characteristics of study sample (total cohort and stratified for study groups)</w:t>
      </w:r>
    </w:p>
    <w:tbl>
      <w:tblPr>
        <w:tblW w:w="1298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47"/>
        <w:gridCol w:w="1368"/>
        <w:gridCol w:w="613"/>
        <w:gridCol w:w="1327"/>
        <w:gridCol w:w="567"/>
        <w:gridCol w:w="1368"/>
        <w:gridCol w:w="709"/>
        <w:gridCol w:w="1276"/>
        <w:gridCol w:w="850"/>
        <w:gridCol w:w="1057"/>
      </w:tblGrid>
      <w:tr w:rsidR="00613CBF" w:rsidRPr="00E871D9" w14:paraId="28AAA53C" w14:textId="77777777" w:rsidTr="00822495">
        <w:trPr>
          <w:trHeight w:val="170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19B3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CC9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 cohort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D06C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 group 1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9C99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 group 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6D8C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 group 3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7A26417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 value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613CBF" w:rsidRPr="00E871D9" w14:paraId="419D3906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C664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racterist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AAC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7AC803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18B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73D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4A7E507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5F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0C3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2C9A0FA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03F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E35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31CA34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3AA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05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221603D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1F28575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7BB0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dy grou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6F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EF1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4EB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4BA9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394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B538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4FD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0E29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22967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78CBA38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9E84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EC9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0575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63F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B40F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F57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160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430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A42F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281A7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6ECB9432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F8DE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46A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C0F3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D64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909B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1DA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97DE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4EB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BE03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F5124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11FFF0F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30E9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E201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26D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ECBF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3EAD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6379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E855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D9E3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B6E8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AC4D5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251AC84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D756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5D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579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21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EB5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6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2E6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320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1AD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2BBF2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B3C8379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F9FA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Boy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43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188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A7A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2C3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706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EB0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033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647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3F235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sz w:val="20"/>
                <w:szCs w:val="20"/>
              </w:rPr>
              <w:t>0.4997</w:t>
            </w:r>
          </w:p>
        </w:tc>
      </w:tr>
      <w:tr w:rsidR="00613CBF" w:rsidRPr="00E871D9" w14:paraId="353BC255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86E1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irl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625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A68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C893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E17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E6DF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9CF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084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3D0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ACF9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5E2EC36E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F9DD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[years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7BF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 (1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5CB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C15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1 (1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656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D8E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 (1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3B1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4EF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1 (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BFC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C21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&lt;0.0001</w:t>
            </w:r>
          </w:p>
        </w:tc>
      </w:tr>
      <w:tr w:rsidR="00613CBF" w:rsidRPr="00E871D9" w14:paraId="5674BBFC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442D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sehold composi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DC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20B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02D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D83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59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28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DD3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FA4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1A211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BBCA129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8EB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Biological paren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9FA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B03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07D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D4F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BAC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72B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62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86B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70F6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0249</w:t>
            </w:r>
          </w:p>
        </w:tc>
      </w:tr>
      <w:tr w:rsidR="00613CBF" w:rsidRPr="00E871D9" w14:paraId="042F2214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5FF0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Parent and partn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CF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0A0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B0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D94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B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644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BD8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EE6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ECDEE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2876ADB0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FF8E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Single par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BD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074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7A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16E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95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8B9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F8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1B8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11C9C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5AE69C78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FCF8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Oth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B39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D80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C65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4DA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BDA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F81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BD30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048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AE66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21AC0F1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7C43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egiver report b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F9E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959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DCC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96D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443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116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70D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E32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57531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473B2616" w14:textId="77777777" w:rsidTr="00822495">
        <w:trPr>
          <w:trHeight w:val="96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AA81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oth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DF3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393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0D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6FB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A29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66B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9D1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C1E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22EF1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5598</w:t>
            </w:r>
          </w:p>
        </w:tc>
      </w:tr>
      <w:tr w:rsidR="00613CBF" w:rsidRPr="00E871D9" w14:paraId="78C824C3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06F0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ath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031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BA3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A7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99B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25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4F7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284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BBD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A388E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69DD0A11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500A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other and fath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6B9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95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46D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98A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A7D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C76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A96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152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4B53D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2BBA03D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24A3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Oth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61B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CE4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312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EBE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9F4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C81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489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5BF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25F88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44BE0A22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3E8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S ind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3F9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7F4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337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3B1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FA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661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C6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BAF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E3C9B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BE5D22E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8AF9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Low S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5D6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33C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DF9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875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FCE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FE0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5EE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E61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5E8A2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3866</w:t>
            </w:r>
          </w:p>
        </w:tc>
      </w:tr>
      <w:tr w:rsidR="00613CBF" w:rsidRPr="00E871D9" w14:paraId="338938EC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FF68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Intermediate S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AA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E5E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559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61C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88F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DB2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FB5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99C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8EC7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2A2DDF47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7606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High S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1982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C19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0C5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C9E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B50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89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DA8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68B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EA99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38F7BE30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683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at onset [years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982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 (1.2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4DB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2CA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 (1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3EA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CF8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 (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659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EDA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 (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086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CC82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&lt;0.0001</w:t>
            </w:r>
          </w:p>
        </w:tc>
      </w:tr>
      <w:tr w:rsidR="00613CBF" w:rsidRPr="00E871D9" w14:paraId="03D8CCFB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037E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betes duration [years]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ABA4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0 (1.2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6CB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64A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 (0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2EC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00F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7 (0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4BC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A376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7 (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5F4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2F4D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&lt;0.0001</w:t>
            </w:r>
          </w:p>
        </w:tc>
      </w:tr>
      <w:tr w:rsidR="00613CBF" w:rsidRPr="00E871D9" w14:paraId="6A2BDEE8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74FA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MI-SD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72B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 (0.9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8C6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296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 (0.9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65A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AC1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 (0.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45E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938B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 (0.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564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463F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0639</w:t>
            </w:r>
          </w:p>
        </w:tc>
      </w:tr>
      <w:tr w:rsidR="00613CBF" w:rsidRPr="00E871D9" w14:paraId="6072C5BC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64F1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A</w:t>
            </w: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1c</w:t>
            </w: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mmol/mol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324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2 (15.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185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11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5 (16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C07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C9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2 (1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F33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89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4 (1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7C0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45524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3556</w:t>
            </w:r>
          </w:p>
        </w:tc>
      </w:tr>
      <w:tr w:rsidR="00613CBF" w:rsidRPr="00E871D9" w14:paraId="4850B8B3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A9DF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A</w:t>
            </w: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1c</w:t>
            </w: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B0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2 (1.4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770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9F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2 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30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35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3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DDB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6D7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1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C8E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72B32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3556</w:t>
            </w:r>
          </w:p>
        </w:tc>
      </w:tr>
      <w:tr w:rsidR="00613CBF" w:rsidRPr="00E871D9" w14:paraId="5842C2CB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8A13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&lt;7.5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D16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F48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3EF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BA2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43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AE4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79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B13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E21B6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0424</w:t>
            </w:r>
          </w:p>
        </w:tc>
      </w:tr>
      <w:tr w:rsidR="00613CBF" w:rsidRPr="00E871D9" w14:paraId="531510FE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C74E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.5-9.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C1D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526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6E6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B92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663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EDC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1C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46F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7935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4FD2D806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BDB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&gt;9.0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B60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F16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8F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4D1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195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CC7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D11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5EF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04C3A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3900392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4FC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sulin pump therap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207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592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8C2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7D9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AA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8C2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01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F67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A63D7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33125798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EAFA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6B3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C4B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C4A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ED2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74C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785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7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AE1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DD33A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0426</w:t>
            </w:r>
          </w:p>
        </w:tc>
      </w:tr>
      <w:tr w:rsidR="00613CBF" w:rsidRPr="00E871D9" w14:paraId="6EFE52C5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2D38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Y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B6B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E14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17C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CCE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3D36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77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FCD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75E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469D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0B8DFDA0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49C7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cial Support Scale (SSS-short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14A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8 (17.2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682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0C1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3 (19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B43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693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6 (17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190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39E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1 (1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046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83FA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9144</w:t>
            </w:r>
          </w:p>
        </w:tc>
      </w:tr>
      <w:tr w:rsidR="00613CBF" w:rsidRPr="00E871D9" w14:paraId="00242BB2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9972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self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9EB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2 (10.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35A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645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2 (1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307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680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5 (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6E9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855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8 (1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D0D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D896F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0558</w:t>
            </w:r>
          </w:p>
        </w:tc>
      </w:tr>
      <w:tr w:rsidR="00613CBF" w:rsidRPr="00E871D9" w14:paraId="5C72F53D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F45B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normalized self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6EC6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2 (11.4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F24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C54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3 (12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EBB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D0E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4 (1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477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7B0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9 (1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7A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F0A1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0445</w:t>
            </w:r>
          </w:p>
        </w:tc>
      </w:tr>
      <w:tr w:rsidR="00613CBF" w:rsidRPr="00E871D9" w14:paraId="6F208C3E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F9AE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caregiv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5DD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6 (12.0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65A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F85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7 (1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823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D6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2 (1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44B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D19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9 (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ED9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94A23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8536</w:t>
            </w:r>
          </w:p>
        </w:tc>
      </w:tr>
      <w:tr w:rsidR="00613CBF" w:rsidRPr="00E871D9" w14:paraId="57277CE9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2C6B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</w:t>
            </w:r>
          </w:p>
          <w:p w14:paraId="7E01F57C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rmalized caregiv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967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1 (11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86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C28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2 (11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EF3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DF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6 (11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85B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7AD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3 (1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A7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197C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8536</w:t>
            </w:r>
          </w:p>
        </w:tc>
      </w:tr>
      <w:tr w:rsidR="00613CBF" w:rsidRPr="00E871D9" w14:paraId="1104E32C" w14:textId="77777777" w:rsidTr="00822495">
        <w:trPr>
          <w:trHeight w:val="170"/>
        </w:trPr>
        <w:tc>
          <w:tcPr>
            <w:tcW w:w="3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FE08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</w:t>
            </w:r>
          </w:p>
          <w:p w14:paraId="2D851B0B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rmalized difference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B4ED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-1.8 (11.7)</w:t>
            </w:r>
          </w:p>
        </w:tc>
        <w:tc>
          <w:tcPr>
            <w:tcW w:w="6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C396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370E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-1.9 (11.8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EF5C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7C56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-2.3 (11.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D191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99B2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-1.5 (11.9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1AEF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1E90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2871</w:t>
            </w:r>
          </w:p>
        </w:tc>
      </w:tr>
      <w:tr w:rsidR="00613CBF" w:rsidRPr="00E871D9" w14:paraId="616EC3E5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C29D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S-DC total 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A4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2 (8.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2D4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84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5 (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39C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2A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2 (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45F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ED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3 (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BC6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BCC8C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6852</w:t>
            </w:r>
          </w:p>
        </w:tc>
      </w:tr>
      <w:tr w:rsidR="00613CBF" w:rsidRPr="009F0EF4" w14:paraId="2368FABB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06F9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Youth </w:t>
            </w: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pression screening</w:t>
            </w: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CES-DC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760B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59F0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3323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B595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F63C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4539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510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E9FD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8333D9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13CBF" w:rsidRPr="00E871D9" w14:paraId="7291EA16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905C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 (total score ≤1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C44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D41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AA0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E4C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610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7FB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98F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484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67361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3386</w:t>
            </w:r>
          </w:p>
        </w:tc>
      </w:tr>
      <w:tr w:rsidR="00613CBF" w:rsidRPr="00E871D9" w14:paraId="2DFE24DC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4BDF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Positive (total score &gt; 1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89D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09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1C4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2F1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F73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065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150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0DE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DD5B2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2540C588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C8EB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Unknow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8D4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AA1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725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72D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33F8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ECD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24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33E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84C9D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33C774DD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A65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HO-5 total 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DFF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9 (14.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20A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EA4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9 (15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964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7A9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4 (1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AC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4BB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2 (1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D72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F95F3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1321</w:t>
            </w:r>
          </w:p>
        </w:tc>
      </w:tr>
      <w:tr w:rsidR="00613CBF" w:rsidRPr="00E871D9" w14:paraId="4033B8E8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03A1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aregiver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ression screening</w:t>
            </w: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WHO-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EA9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780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525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396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4E8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12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99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4C0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D374C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82B9D11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6231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egative (total score &gt; 5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75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274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C4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6ED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8E9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183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C16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7B3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0B2F8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71D9">
              <w:rPr>
                <w:rFonts w:ascii="Arial" w:hAnsi="Arial" w:cs="Arial"/>
                <w:color w:val="000000"/>
                <w:sz w:val="20"/>
                <w:szCs w:val="20"/>
              </w:rPr>
              <w:t>0.1682</w:t>
            </w:r>
          </w:p>
        </w:tc>
      </w:tr>
      <w:tr w:rsidR="00613CBF" w:rsidRPr="00E871D9" w14:paraId="5C3A48DA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909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Positive (total score ≤ 50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44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%</w:t>
            </w:r>
          </w:p>
        </w:tc>
        <w:tc>
          <w:tcPr>
            <w:tcW w:w="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D9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4B8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%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824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4CD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B20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E16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%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257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0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1DE67A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55139C3C" w14:textId="77777777" w:rsidTr="00822495">
        <w:trPr>
          <w:trHeight w:val="170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CA5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Unknow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F15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C93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240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235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F2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BA8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431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410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DFF05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9F0EF4" w14:paraId="5964E356" w14:textId="77777777" w:rsidTr="00822495">
        <w:trPr>
          <w:trHeight w:val="170"/>
        </w:trPr>
        <w:tc>
          <w:tcPr>
            <w:tcW w:w="12982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5D7BD7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 value of the chi-square test or </w:t>
            </w:r>
            <w:r w:rsidRPr="00785563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>exact Fisher tests (as appropriate)</w:t>
            </w: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case of categorical variables and of the Kruskal-Wallis test in the case of quantitative variables testing for differences between the three study groups</w:t>
            </w:r>
          </w:p>
        </w:tc>
      </w:tr>
    </w:tbl>
    <w:p w14:paraId="0E723A61" w14:textId="77777777" w:rsidR="00613CBF" w:rsidRPr="00785563" w:rsidRDefault="00613CBF" w:rsidP="00613CB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F365070" w14:textId="77777777" w:rsidR="00613CBF" w:rsidRPr="00785563" w:rsidRDefault="00613CBF" w:rsidP="00613CB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1B8B12D" w14:textId="77777777" w:rsidR="00613CBF" w:rsidRPr="00785563" w:rsidRDefault="00613CBF" w:rsidP="00613CBF">
      <w:pPr>
        <w:spacing w:line="360" w:lineRule="auto"/>
        <w:rPr>
          <w:rFonts w:ascii="Arial" w:hAnsi="Arial" w:cs="Arial"/>
          <w:sz w:val="20"/>
          <w:szCs w:val="20"/>
          <w:lang w:val="en-US"/>
        </w:rPr>
        <w:sectPr w:rsidR="00613CBF" w:rsidRPr="00785563" w:rsidSect="0082249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571F90B" w14:textId="08139D90" w:rsidR="00613CBF" w:rsidRPr="00785563" w:rsidRDefault="00613CBF" w:rsidP="00613CBF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85563">
        <w:rPr>
          <w:rFonts w:ascii="Arial" w:hAnsi="Arial" w:cs="Arial"/>
          <w:b/>
          <w:sz w:val="20"/>
          <w:szCs w:val="20"/>
          <w:lang w:val="en-US"/>
        </w:rPr>
        <w:t xml:space="preserve">Table S2 </w:t>
      </w:r>
      <w:r w:rsidRPr="00785563">
        <w:rPr>
          <w:rFonts w:ascii="Arial" w:hAnsi="Arial" w:cs="Arial"/>
          <w:sz w:val="20"/>
          <w:szCs w:val="20"/>
          <w:lang w:val="en-US"/>
        </w:rPr>
        <w:t>Normalized youth- and caregiver-reported KIDSCREEN-10 scores</w:t>
      </w:r>
    </w:p>
    <w:tbl>
      <w:tblPr>
        <w:tblW w:w="11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48"/>
        <w:gridCol w:w="613"/>
        <w:gridCol w:w="668"/>
        <w:gridCol w:w="668"/>
        <w:gridCol w:w="735"/>
        <w:gridCol w:w="1313"/>
        <w:gridCol w:w="824"/>
        <w:gridCol w:w="1313"/>
        <w:gridCol w:w="779"/>
      </w:tblGrid>
      <w:tr w:rsidR="00613CBF" w:rsidRPr="00E871D9" w14:paraId="7D8DFE39" w14:textId="77777777" w:rsidTr="00822495">
        <w:tc>
          <w:tcPr>
            <w:tcW w:w="46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BF1D7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 scor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98C9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033B4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05ABA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97A4A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9452D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th quantil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3BCAF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E6480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th quantil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66671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x</w:t>
            </w:r>
          </w:p>
        </w:tc>
      </w:tr>
      <w:tr w:rsidR="00613CBF" w:rsidRPr="00E871D9" w14:paraId="1BC41D8C" w14:textId="77777777" w:rsidTr="00822495">
        <w:tc>
          <w:tcPr>
            <w:tcW w:w="46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ED03C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rmalized youth report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F676DA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59F8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2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65A1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5BAA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9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95CD4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3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F1836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4BA3A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.6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2C45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613CBF" w:rsidRPr="00E871D9" w14:paraId="7F895E05" w14:textId="77777777" w:rsidTr="00822495">
        <w:tc>
          <w:tcPr>
            <w:tcW w:w="464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AE3DB4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rmalized caregiver report</w:t>
            </w:r>
          </w:p>
        </w:tc>
        <w:tc>
          <w:tcPr>
            <w:tcW w:w="61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8204E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668" w:type="dxa"/>
            <w:tcBorders>
              <w:bottom w:val="nil"/>
            </w:tcBorders>
            <w:shd w:val="clear" w:color="auto" w:fill="auto"/>
            <w:noWrap/>
            <w:hideMark/>
          </w:tcPr>
          <w:p w14:paraId="0703A61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1</w:t>
            </w:r>
          </w:p>
        </w:tc>
        <w:tc>
          <w:tcPr>
            <w:tcW w:w="668" w:type="dxa"/>
            <w:tcBorders>
              <w:bottom w:val="nil"/>
            </w:tcBorders>
            <w:shd w:val="clear" w:color="auto" w:fill="auto"/>
            <w:noWrap/>
            <w:hideMark/>
          </w:tcPr>
          <w:p w14:paraId="3208218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5</w:t>
            </w:r>
          </w:p>
        </w:tc>
        <w:tc>
          <w:tcPr>
            <w:tcW w:w="735" w:type="dxa"/>
            <w:tcBorders>
              <w:bottom w:val="nil"/>
            </w:tcBorders>
            <w:shd w:val="clear" w:color="auto" w:fill="auto"/>
            <w:noWrap/>
            <w:hideMark/>
          </w:tcPr>
          <w:p w14:paraId="7CFA984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1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hideMark/>
          </w:tcPr>
          <w:p w14:paraId="34B08EA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7</w:t>
            </w: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noWrap/>
            <w:hideMark/>
          </w:tcPr>
          <w:p w14:paraId="745E1CD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1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hideMark/>
          </w:tcPr>
          <w:p w14:paraId="59858BC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.1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  <w:noWrap/>
            <w:hideMark/>
          </w:tcPr>
          <w:p w14:paraId="7350D85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613CBF" w:rsidRPr="00E871D9" w14:paraId="35563969" w14:textId="77777777" w:rsidTr="00822495">
        <w:tc>
          <w:tcPr>
            <w:tcW w:w="46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8D7EE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ifference of normalized youth–caregiver </w:t>
            </w:r>
            <w:r w:rsidRPr="00785563">
              <w:rPr>
                <w:rStyle w:val="tlid-translation"/>
                <w:rFonts w:ascii="Arial" w:hAnsi="Arial" w:cs="Arial"/>
                <w:sz w:val="20"/>
                <w:szCs w:val="20"/>
                <w:lang w:val="en-US"/>
              </w:rPr>
              <w:t xml:space="preserve">couples </w:t>
            </w: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B0B7E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8AF43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8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C8257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52429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3.7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D2489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.9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37B49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18596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2B909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90</w:t>
            </w:r>
          </w:p>
        </w:tc>
      </w:tr>
      <w:tr w:rsidR="00613CBF" w:rsidRPr="009F0EF4" w14:paraId="401912A3" w14:textId="77777777" w:rsidTr="00822495">
        <w:trPr>
          <w:trHeight w:val="360"/>
        </w:trPr>
        <w:tc>
          <w:tcPr>
            <w:tcW w:w="1156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3B19" w14:textId="77777777" w:rsidR="00613CBF" w:rsidRPr="00785563" w:rsidRDefault="00613CBF" w:rsidP="00822495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785563">
              <w:rPr>
                <w:rFonts w:ascii="Arial" w:hAnsi="Arial" w:cs="Arial"/>
                <w:sz w:val="20"/>
                <w:szCs w:val="20"/>
                <w:lang w:val="en-US"/>
              </w:rPr>
              <w:t xml:space="preserve"> Youth self-reported KIDSCREEN-10 score minus caregiver-reported score</w:t>
            </w:r>
          </w:p>
        </w:tc>
      </w:tr>
    </w:tbl>
    <w:p w14:paraId="1CECC7EA" w14:textId="77777777" w:rsidR="00613CBF" w:rsidRPr="00785563" w:rsidRDefault="00613CBF" w:rsidP="00613CBF">
      <w:pPr>
        <w:tabs>
          <w:tab w:val="right" w:pos="360"/>
          <w:tab w:val="left" w:pos="540"/>
        </w:tabs>
        <w:spacing w:after="0" w:line="36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42BE2789" w14:textId="77777777" w:rsidR="00613CBF" w:rsidRPr="00785563" w:rsidRDefault="00613CBF" w:rsidP="00613CBF">
      <w:pPr>
        <w:tabs>
          <w:tab w:val="right" w:pos="360"/>
          <w:tab w:val="left" w:pos="540"/>
        </w:tabs>
        <w:spacing w:after="0" w:line="36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13FF9035" w14:textId="7390591A" w:rsidR="00613CBF" w:rsidRPr="00785563" w:rsidRDefault="00613CBF" w:rsidP="00613CBF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78556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Table S3 </w:t>
      </w:r>
      <w:r w:rsidRPr="00785563">
        <w:rPr>
          <w:rFonts w:ascii="Arial" w:hAnsi="Arial" w:cs="Arial"/>
          <w:bCs/>
          <w:color w:val="000000"/>
          <w:sz w:val="20"/>
          <w:szCs w:val="20"/>
          <w:lang w:val="en-US"/>
        </w:rPr>
        <w:t>Relative risks for caregiver overestimation and underestimation of normalized KIDSCREEN-10 scores associated with sex, age, CES-DC, and WHO-5 total scores</w:t>
      </w:r>
    </w:p>
    <w:tbl>
      <w:tblPr>
        <w:tblW w:w="14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5"/>
        <w:gridCol w:w="2230"/>
        <w:gridCol w:w="1645"/>
        <w:gridCol w:w="2814"/>
        <w:gridCol w:w="3742"/>
        <w:gridCol w:w="976"/>
      </w:tblGrid>
      <w:tr w:rsidR="00613CBF" w:rsidRPr="009F0EF4" w14:paraId="4D683CEF" w14:textId="77777777" w:rsidTr="00822495">
        <w:trPr>
          <w:trHeight w:val="720"/>
        </w:trPr>
        <w:tc>
          <w:tcPr>
            <w:tcW w:w="294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0823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0FA1C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45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E7E462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Overestimation versus agreement of youth and caregiver ratings (N=675)</w:t>
            </w:r>
          </w:p>
        </w:tc>
        <w:tc>
          <w:tcPr>
            <w:tcW w:w="47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13FC6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Underestimation versus agreement of youth and caregiver ratings (N=547)</w:t>
            </w:r>
          </w:p>
        </w:tc>
      </w:tr>
      <w:tr w:rsidR="00613CBF" w:rsidRPr="00E871D9" w14:paraId="31103C7C" w14:textId="77777777" w:rsidTr="00822495">
        <w:trPr>
          <w:trHeight w:val="615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8AE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B4683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CE8D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R (95% CI)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F3A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 value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7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CBB43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R (95% CI)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8F8D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 value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613CBF" w:rsidRPr="00E871D9" w14:paraId="197B4283" w14:textId="77777777" w:rsidTr="00822495">
        <w:trPr>
          <w:trHeight w:val="300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ED20BC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Youth CES-DC total score </w:t>
            </w: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230" w:type="dxa"/>
            <w:tcBorders>
              <w:top w:val="single" w:sz="4" w:space="0" w:color="808080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hideMark/>
          </w:tcPr>
          <w:p w14:paraId="620DB54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10 units increas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2F00443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.13 (1.08-1.18)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634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3742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74D1B3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50 (0.40-0.6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F6D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613CBF" w:rsidRPr="00E871D9" w14:paraId="3DD150CA" w14:textId="77777777" w:rsidTr="00822495">
        <w:trPr>
          <w:trHeight w:val="315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50D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Caregiver WHO-5 total score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320DB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10 units increas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61B99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87 (0.82-0.92)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93C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3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BFA7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.17 (1.09-1.2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61F2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613CBF" w:rsidRPr="009F0EF4" w14:paraId="69DFF31F" w14:textId="77777777" w:rsidTr="00822495">
        <w:trPr>
          <w:trHeight w:val="315"/>
        </w:trPr>
        <w:tc>
          <w:tcPr>
            <w:tcW w:w="1435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1520FD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† </w:t>
            </w: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R: relative risk with 95% confidence interval</w:t>
            </w:r>
          </w:p>
          <w:p w14:paraId="1F9F47F4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lang w:val="en-US"/>
              </w:rPr>
              <w:t>‡</w:t>
            </w: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 value of the likelihood ratio test</w:t>
            </w:r>
          </w:p>
          <w:p w14:paraId="3C981E67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§ </w:t>
            </w: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igher CES-DC scores indicate a higher number of depressive symptoms.</w:t>
            </w:r>
          </w:p>
          <w:p w14:paraId="32D32930" w14:textId="77777777" w:rsidR="00613CBF" w:rsidRPr="00785563" w:rsidRDefault="00613CBF" w:rsidP="00822495">
            <w:pPr>
              <w:tabs>
                <w:tab w:val="right" w:pos="360"/>
                <w:tab w:val="left" w:pos="540"/>
              </w:tabs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¶ </w:t>
            </w: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igher WHO-5 scores indicate better well-being.</w:t>
            </w:r>
          </w:p>
        </w:tc>
      </w:tr>
    </w:tbl>
    <w:p w14:paraId="4F7EE08D" w14:textId="77777777" w:rsidR="00613CBF" w:rsidRPr="00785563" w:rsidRDefault="00613CBF" w:rsidP="00613CBF">
      <w:pPr>
        <w:tabs>
          <w:tab w:val="right" w:pos="360"/>
          <w:tab w:val="left" w:pos="540"/>
        </w:tabs>
        <w:spacing w:after="0" w:line="36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51795777" w14:textId="77777777" w:rsidR="00613CBF" w:rsidRPr="00785563" w:rsidRDefault="00613CBF" w:rsidP="00613CBF">
      <w:pPr>
        <w:tabs>
          <w:tab w:val="right" w:pos="360"/>
          <w:tab w:val="left" w:pos="540"/>
        </w:tabs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14:paraId="371D4CB1" w14:textId="77777777" w:rsidR="00613CBF" w:rsidRPr="00785563" w:rsidRDefault="00613CBF" w:rsidP="00613CBF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78556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br w:type="page"/>
      </w:r>
    </w:p>
    <w:p w14:paraId="7A1401AE" w14:textId="03B738B4" w:rsidR="00613CBF" w:rsidRPr="00785563" w:rsidRDefault="00613CBF" w:rsidP="00613CBF">
      <w:pPr>
        <w:spacing w:line="360" w:lineRule="auto"/>
        <w:rPr>
          <w:rFonts w:ascii="Arial" w:hAnsi="Arial" w:cs="Arial"/>
          <w:bCs/>
          <w:color w:val="000000"/>
          <w:sz w:val="20"/>
          <w:szCs w:val="20"/>
          <w:lang w:val="en-US"/>
        </w:rPr>
      </w:pPr>
      <w:r w:rsidRPr="0078556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Table S4 </w:t>
      </w:r>
      <w:r w:rsidRPr="00785563">
        <w:rPr>
          <w:rFonts w:ascii="Arial" w:hAnsi="Arial" w:cs="Arial"/>
          <w:bCs/>
          <w:color w:val="000000"/>
          <w:sz w:val="20"/>
          <w:szCs w:val="20"/>
          <w:lang w:val="en-US"/>
        </w:rPr>
        <w:t>Relative risks for caregiver overestimation and underestimation of normalized KIDSCREEN-10 scores compared with the reference group (Models 1-3 with binary depression screening variables) using multiple imputed dataset</w:t>
      </w:r>
    </w:p>
    <w:tbl>
      <w:tblPr>
        <w:tblW w:w="143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3827"/>
        <w:gridCol w:w="2287"/>
        <w:gridCol w:w="1701"/>
        <w:gridCol w:w="1939"/>
        <w:gridCol w:w="1786"/>
        <w:gridCol w:w="2068"/>
      </w:tblGrid>
      <w:tr w:rsidR="00613CBF" w:rsidRPr="009F0EF4" w14:paraId="1AA3C365" w14:textId="77777777" w:rsidTr="00822495">
        <w:trPr>
          <w:trHeight w:val="531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792D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B50D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487762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18C544" w14:textId="77777777" w:rsidR="00613CBF" w:rsidRPr="00785563" w:rsidRDefault="00613CBF" w:rsidP="008224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verestimation versus agreement of youth and caregiver ratings</w:t>
            </w:r>
          </w:p>
        </w:tc>
        <w:tc>
          <w:tcPr>
            <w:tcW w:w="38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4934C" w14:textId="77777777" w:rsidR="00613CBF" w:rsidRPr="00785563" w:rsidRDefault="00613CBF" w:rsidP="008224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derestimation versus agreement of youth and caregiver ratings</w:t>
            </w:r>
          </w:p>
        </w:tc>
      </w:tr>
      <w:tr w:rsidR="00613CBF" w:rsidRPr="00E871D9" w14:paraId="16D93D04" w14:textId="77777777" w:rsidTr="00822495">
        <w:trPr>
          <w:trHeight w:val="6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8BCC0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del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F6702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BFAD9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348F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R (95% CI)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97D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 value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4875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R (95% CI)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68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9010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 value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613CBF" w:rsidRPr="00E871D9" w14:paraId="51C2883E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834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FE6A61D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outh depression screening (CES-DC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F7B4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ositive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4BA93D5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9 (1.10-1.52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317A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20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29D06FB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 (0.22-0.6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</w:tcPr>
          <w:p w14:paraId="3C5987F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2</w:t>
            </w:r>
          </w:p>
        </w:tc>
      </w:tr>
      <w:tr w:rsidR="00613CBF" w:rsidRPr="00E871D9" w14:paraId="3FCC49D1" w14:textId="77777777" w:rsidTr="00822495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871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668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egiver depression screening (WHO-5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E768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ositive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56B33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6 (0.63-0.92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684C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49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C15FF2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6 (1.11-1.6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ABEF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32</w:t>
            </w:r>
          </w:p>
        </w:tc>
      </w:tr>
      <w:tr w:rsidR="00613CBF" w:rsidRPr="00E871D9" w14:paraId="4D95EDE2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B31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93B3CDD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outh depression screening (CES-DC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ADD6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ositive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702B85B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8 (1.08-1.52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58F2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43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6041A4B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 (0.23-0.6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</w:tcPr>
          <w:p w14:paraId="51588FE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5</w:t>
            </w:r>
          </w:p>
        </w:tc>
      </w:tr>
      <w:tr w:rsidR="00613CBF" w:rsidRPr="00E871D9" w14:paraId="71937AA1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C3D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0C75D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egiver depression screening (WHO-5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243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ositive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4E04C4D3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6 (0.63-0.92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FA0E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48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14CBA37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39 (1.13-1.7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BE4C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19</w:t>
            </w:r>
          </w:p>
        </w:tc>
      </w:tr>
      <w:tr w:rsidR="00613CBF" w:rsidRPr="00E871D9" w14:paraId="335BB7AF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6D5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D74AB2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6E89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irls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02A682A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1 (0.87-1.18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F6D0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645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2435908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0 (0.73-1.1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5D79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56</w:t>
            </w:r>
          </w:p>
        </w:tc>
      </w:tr>
      <w:tr w:rsidR="00613CBF" w:rsidRPr="00E871D9" w14:paraId="773D5E7A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7E8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4DCE599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e [years]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0EF4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one year 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56C868A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1 (0.95-1.08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4DF02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449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75CC3CF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1 (0.83-0.9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BEFD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20</w:t>
            </w:r>
          </w:p>
        </w:tc>
      </w:tr>
      <w:tr w:rsidR="00613CBF" w:rsidRPr="00E871D9" w14:paraId="0F3CECB3" w14:textId="77777777" w:rsidTr="00822495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5E57D3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E38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uration [years]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ED3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one year 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7D26C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7 (0.90-1.05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58B4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718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FD7E6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7 (0.96-1.2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7448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961</w:t>
            </w:r>
          </w:p>
        </w:tc>
      </w:tr>
      <w:tr w:rsidR="00613CBF" w:rsidRPr="00E871D9" w14:paraId="02172E20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59F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EF4D80E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outh depression screening (CES-DC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178E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ositive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23595F9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2 (1.01-1.47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4D39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85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5225F00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7 (0.27-0.80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5B11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56</w:t>
            </w:r>
          </w:p>
        </w:tc>
      </w:tr>
      <w:tr w:rsidR="00613CBF" w:rsidRPr="00E871D9" w14:paraId="4C99CC0D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3DA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DB6A96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egiver depression screening (WHO-5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AED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ositive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471BC48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6 (0.63-0.92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F036D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46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65432FA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5 (1.18-1.78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82FA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4</w:t>
            </w:r>
          </w:p>
        </w:tc>
      </w:tr>
      <w:tr w:rsidR="00613CBF" w:rsidRPr="00E871D9" w14:paraId="16A0ACDB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DE2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981FF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F722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irls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682BBA3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7 (0.92-1.25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2BF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115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7F67AE5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6 (0.69-1.06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768E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577</w:t>
            </w:r>
          </w:p>
        </w:tc>
      </w:tr>
      <w:tr w:rsidR="00613CBF" w:rsidRPr="00E871D9" w14:paraId="176B8713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0AD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4F116F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e [years]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319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one year 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4ED8535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2 (0.96-1.08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1FB62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654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5315C31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1 (0.83-0.9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9C65D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15</w:t>
            </w:r>
          </w:p>
        </w:tc>
      </w:tr>
      <w:tr w:rsidR="00613CBF" w:rsidRPr="00E871D9" w14:paraId="1A7EE343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9A9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1CD059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uration [years]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1CE5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one year 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1305713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7 (0.90-1.05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518D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369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542672A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0 (0.98-1.2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9514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12</w:t>
            </w:r>
          </w:p>
        </w:tc>
      </w:tr>
      <w:tr w:rsidR="00613CBF" w:rsidRPr="00E871D9" w14:paraId="3340C8F1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411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C8B726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usehold composition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2809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rent and partner vs. biological par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0CFCECF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A7CD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3934332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9 (1.07-1.81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B19FD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41</w:t>
            </w:r>
          </w:p>
        </w:tc>
      </w:tr>
      <w:tr w:rsidR="00613CBF" w:rsidRPr="00E871D9" w14:paraId="66E3ADD5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8AB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06FB34B3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15C90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ingle parent vs. biological par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10E9009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8797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06E9D269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0 (0.81-1.49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9AE6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37</w:t>
            </w:r>
          </w:p>
        </w:tc>
      </w:tr>
      <w:tr w:rsidR="00613CBF" w:rsidRPr="00E871D9" w14:paraId="1B15F9E5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A21D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2A8154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egiver report by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5A128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ather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6B445D3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6 (0.64-1.16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9C19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95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4945260F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8 (0.68-1.4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1E39D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187</w:t>
            </w:r>
          </w:p>
        </w:tc>
      </w:tr>
      <w:tr w:rsidR="00613CBF" w:rsidRPr="00E871D9" w14:paraId="119BC8E7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8369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3B5E15F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18E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oth parents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378EEE4D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4 (0.69-1.02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8CE4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86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46EE262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8 (0.67-1.1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A6E0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98</w:t>
            </w:r>
          </w:p>
        </w:tc>
      </w:tr>
      <w:tr w:rsidR="00613CBF" w:rsidRPr="00E871D9" w14:paraId="40BBAA9F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0EE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283644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S index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A4C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iddle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6823ECC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0 (0.92-1.55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F000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704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1CF205A9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DF7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613CBF" w:rsidRPr="00E871D9" w14:paraId="1DBA137D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74E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1FCB4F7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33D19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igh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s. 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583BD7E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5 (0.88-1.5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5868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79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3C963D23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4309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613CBF" w:rsidRPr="00E871D9" w14:paraId="409E23A5" w14:textId="77777777" w:rsidTr="00822495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601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A58D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MI-SDS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FD43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1 unit 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389DDC9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7 (0.90-1.06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52C35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029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7C1DB76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1 (0.82-1.02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2F06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980</w:t>
            </w:r>
          </w:p>
        </w:tc>
      </w:tr>
      <w:tr w:rsidR="00613CBF" w:rsidRPr="00E871D9" w14:paraId="01D34767" w14:textId="77777777" w:rsidTr="00822495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4491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710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bA1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c</w:t>
            </w: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96F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1 unit 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16A6F0A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7(0.91-1.04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C006E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27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</w:tcPr>
          <w:p w14:paraId="53593ECC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2 (0.93-1.11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AF2D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029</w:t>
            </w:r>
          </w:p>
        </w:tc>
      </w:tr>
      <w:tr w:rsidR="00613CBF" w:rsidRPr="00E871D9" w14:paraId="1A03C090" w14:textId="77777777" w:rsidTr="00822495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6E25B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8FC9" w14:textId="77777777" w:rsidR="00613CBF" w:rsidRPr="00785563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ocial Support Scale (SSS-short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CA8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 10 units incr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40226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6 (0.91 -1.0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32E44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552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2C4F7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5 (1.06-1.25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AFE8A" w14:textId="77777777" w:rsidR="00613CBF" w:rsidRPr="00E871D9" w:rsidRDefault="00613CBF" w:rsidP="00822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14</w:t>
            </w:r>
          </w:p>
        </w:tc>
      </w:tr>
      <w:tr w:rsidR="00613CBF" w:rsidRPr="009F0EF4" w14:paraId="56780EEF" w14:textId="77777777" w:rsidTr="00822495">
        <w:trPr>
          <w:trHeight w:val="315"/>
        </w:trPr>
        <w:tc>
          <w:tcPr>
            <w:tcW w:w="1430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FF1248" w14:textId="77777777" w:rsidR="00613CBF" w:rsidRPr="00785563" w:rsidRDefault="00613CBF" w:rsidP="00822495">
            <w:pPr>
              <w:pStyle w:val="Default"/>
              <w:spacing w:line="240" w:lineRule="atLeast"/>
              <w:jc w:val="both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785563">
              <w:rPr>
                <w:sz w:val="20"/>
                <w:szCs w:val="20"/>
                <w:vertAlign w:val="superscript"/>
                <w:lang w:val="en-US"/>
              </w:rPr>
              <w:t>†</w:t>
            </w:r>
            <w:r w:rsidRPr="00785563">
              <w:rPr>
                <w:rFonts w:eastAsia="Times New Roman"/>
                <w:sz w:val="20"/>
                <w:szCs w:val="20"/>
                <w:lang w:val="en-US" w:eastAsia="de-DE"/>
              </w:rPr>
              <w:t xml:space="preserve"> RR: Relative risk with 95% confidence interval from the log-binomial model including all four independent variables</w:t>
            </w:r>
          </w:p>
          <w:p w14:paraId="006D0FF4" w14:textId="77777777" w:rsidR="00613CBF" w:rsidRPr="00785563" w:rsidRDefault="00613CBF" w:rsidP="00822495">
            <w:pPr>
              <w:pStyle w:val="Default"/>
              <w:spacing w:line="240" w:lineRule="atLeast"/>
              <w:jc w:val="both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785563">
              <w:rPr>
                <w:sz w:val="20"/>
                <w:szCs w:val="20"/>
                <w:vertAlign w:val="superscript"/>
                <w:lang w:val="en-US"/>
              </w:rPr>
              <w:t>‡</w:t>
            </w:r>
            <w:r w:rsidRPr="00785563">
              <w:rPr>
                <w:rFonts w:eastAsia="Times New Roman"/>
                <w:sz w:val="20"/>
                <w:szCs w:val="20"/>
                <w:lang w:val="en-US" w:eastAsia="de-DE"/>
              </w:rPr>
              <w:t xml:space="preserve"> P value of the likelihood ratio test</w:t>
            </w:r>
          </w:p>
          <w:p w14:paraId="7309B52A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§ </w:t>
            </w: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riable not selected by the Lasso-method</w:t>
            </w:r>
          </w:p>
        </w:tc>
      </w:tr>
    </w:tbl>
    <w:p w14:paraId="56E1C3CF" w14:textId="77777777" w:rsidR="00613CBF" w:rsidRPr="00785563" w:rsidRDefault="00613CBF" w:rsidP="00613CBF">
      <w:pPr>
        <w:pStyle w:val="Default"/>
        <w:spacing w:line="360" w:lineRule="auto"/>
        <w:jc w:val="both"/>
        <w:rPr>
          <w:sz w:val="20"/>
          <w:szCs w:val="20"/>
          <w:vertAlign w:val="superscript"/>
          <w:lang w:val="en-US"/>
        </w:rPr>
      </w:pPr>
    </w:p>
    <w:p w14:paraId="2E21C600" w14:textId="77777777" w:rsidR="00613CBF" w:rsidRPr="00785563" w:rsidRDefault="00613CBF" w:rsidP="00613CBF">
      <w:pPr>
        <w:pStyle w:val="Default"/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785563">
        <w:rPr>
          <w:b/>
          <w:bCs/>
          <w:sz w:val="20"/>
          <w:szCs w:val="20"/>
          <w:lang w:val="en-US"/>
        </w:rPr>
        <w:br w:type="page"/>
      </w:r>
    </w:p>
    <w:p w14:paraId="60B5B3C2" w14:textId="77777777" w:rsidR="00613CBF" w:rsidRPr="00785563" w:rsidRDefault="00613CBF" w:rsidP="00613CBF">
      <w:pPr>
        <w:tabs>
          <w:tab w:val="right" w:pos="360"/>
          <w:tab w:val="left" w:pos="540"/>
        </w:tabs>
        <w:spacing w:after="0" w:line="36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  <w:sectPr w:rsidR="00613CBF" w:rsidRPr="00785563" w:rsidSect="0082249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5BDF770" w14:textId="2707076A" w:rsidR="00613CBF" w:rsidRPr="00785563" w:rsidRDefault="00613CBF" w:rsidP="00613CB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85563">
        <w:rPr>
          <w:rFonts w:ascii="Arial" w:hAnsi="Arial" w:cs="Arial"/>
          <w:b/>
          <w:sz w:val="20"/>
          <w:szCs w:val="20"/>
          <w:lang w:val="en-US"/>
        </w:rPr>
        <w:t xml:space="preserve">Table S5a </w:t>
      </w:r>
      <w:r w:rsidRPr="00785563">
        <w:rPr>
          <w:rFonts w:ascii="Arial" w:hAnsi="Arial" w:cs="Arial"/>
          <w:sz w:val="20"/>
          <w:szCs w:val="20"/>
          <w:lang w:val="en-US"/>
        </w:rPr>
        <w:t>Main characteristics of the study sample (total cohort, stratified for youth depression screening (CES-DC) and response analysis)</w:t>
      </w:r>
    </w:p>
    <w:tbl>
      <w:tblPr>
        <w:tblW w:w="143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4"/>
        <w:gridCol w:w="1357"/>
        <w:gridCol w:w="613"/>
        <w:gridCol w:w="1368"/>
        <w:gridCol w:w="1097"/>
        <w:gridCol w:w="1276"/>
        <w:gridCol w:w="911"/>
        <w:gridCol w:w="1286"/>
        <w:gridCol w:w="605"/>
        <w:gridCol w:w="1559"/>
        <w:gridCol w:w="721"/>
        <w:gridCol w:w="813"/>
      </w:tblGrid>
      <w:tr w:rsidR="00613CBF" w:rsidRPr="00E871D9" w14:paraId="62CA295F" w14:textId="77777777" w:rsidTr="00822495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A54FC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2B247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 cohort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227F55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ouths screened negative for depression</w:t>
            </w:r>
          </w:p>
          <w:p w14:paraId="047BD020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CES-DC)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EC12DA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ouths screened positive for depression (CES-DC)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BE3A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S-DC responders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948D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S-DC non responder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B814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AE472FA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21967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racteristi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5298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 or</w:t>
            </w:r>
          </w:p>
          <w:p w14:paraId="720636B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212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CE08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695D95E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C54A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831B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4777B89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0FF1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658A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353446A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746D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6701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4AF6FA1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55F7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BE53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 value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613CBF" w:rsidRPr="00E871D9" w14:paraId="41596A3F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1BA30F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3FC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B95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390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8B07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8BE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6221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DD7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BFE6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377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AC03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CF9D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78</w:t>
            </w:r>
          </w:p>
        </w:tc>
      </w:tr>
      <w:tr w:rsidR="00613CBF" w:rsidRPr="00E871D9" w14:paraId="4DBC6B3C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4DD51F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Boy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BE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A3F0A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A1F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581E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5AB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937D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C5C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0D28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D12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9708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FB19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21985F84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AA900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irl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2346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201C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A1F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5E19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D2CE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.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1B20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885C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0C9B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7F75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9319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0CF2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4AD0AF1D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51BF3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[years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E20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4 (1.5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8802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993A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8 (1.5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1BFE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B41F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06 (1.3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FDD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D22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5 (1.5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343F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293B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4 (1.55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90C6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C8A4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25</w:t>
            </w:r>
          </w:p>
        </w:tc>
      </w:tr>
      <w:tr w:rsidR="00613CBF" w:rsidRPr="00E871D9" w14:paraId="00D5B43A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ABAA9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sehold compos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B80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C3E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497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0C44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CF4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6F88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664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A5942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48D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1D07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7A6C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02</w:t>
            </w:r>
          </w:p>
        </w:tc>
      </w:tr>
      <w:tr w:rsidR="00613CBF" w:rsidRPr="00E871D9" w14:paraId="292217EF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FD4B0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Biological parent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F1F9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B6C9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835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994E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118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4422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CC4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27C8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55D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B363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03F6D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4DC1E561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FD06B7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Parent and partn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5A9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C4BD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8A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391BA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B41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7380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8F4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1558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375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9D9A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6F955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640D2A38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996DA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Single par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F02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45E28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577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95F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671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F683E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7D3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2FB9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EFE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324A2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3C72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D42D198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97F9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Othe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05DC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A95A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BF2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231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A18C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4F7C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149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F62A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8C7E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9F94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E000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0DD1D04C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FAD02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sw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D1B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5FE7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1DA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AC55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6D4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9179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4EB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BE84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CA8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9C3AE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C3B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55</w:t>
            </w:r>
          </w:p>
        </w:tc>
      </w:tr>
      <w:tr w:rsidR="00613CBF" w:rsidRPr="00E871D9" w14:paraId="3341F976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0B073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oth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187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EAF7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D88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57A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4B7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DAD1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CA5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6D23E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320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9EE5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A4BF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6DF5CF6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0BE176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ath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2B2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6703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7BB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5185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39D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BE4B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303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4A17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8ED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B15D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C17CD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0793D40D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E11D3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other and fath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97E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175BD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A49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6325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D6C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A649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B5A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33F8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192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6B15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EAEC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29B6CF6D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A9C56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Othe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C702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6502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D711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8241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CA0A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CFA6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EBD9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C666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0823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1205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1D28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6A2C612C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05386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at onset [years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12E1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9 (1.1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2369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44F9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6 (1.1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E117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0283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7 (1.1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4A69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7E76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 (1.15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B15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021C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2 (1.17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DAA3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7B37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32</w:t>
            </w:r>
          </w:p>
        </w:tc>
      </w:tr>
      <w:tr w:rsidR="00613CBF" w:rsidRPr="00E871D9" w14:paraId="59AE7889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8D4E3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betes duration [years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BE4A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5 (1.21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EB80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5A4B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5 (1.2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D4D6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F86E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9 (1.1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6B94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E106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6 (1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87A8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0E2C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89 (1.26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901C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5F11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47</w:t>
            </w:r>
          </w:p>
        </w:tc>
      </w:tr>
      <w:tr w:rsidR="00613CBF" w:rsidRPr="00E871D9" w14:paraId="1F36BDA4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30BAB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sel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682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21 (10.0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0640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7C8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99 (8.8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A9B0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76B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36 (5.4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7779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E5F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04 (10.1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96C1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E11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72 (9.1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904B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61CA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04</w:t>
            </w:r>
          </w:p>
        </w:tc>
      </w:tr>
      <w:tr w:rsidR="00613CBF" w:rsidRPr="00E871D9" w14:paraId="08D2BC21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5F72D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normalized sel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82E7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23 (11.38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BA97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19F2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37 (10.0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2D83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C4E1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83 (6.15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C284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25C4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03 (11.47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9D40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7BCA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91 (10.43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E122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BB38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38</w:t>
            </w:r>
          </w:p>
        </w:tc>
      </w:tr>
      <w:tr w:rsidR="00613CBF" w:rsidRPr="00E871D9" w14:paraId="1EA7F0BD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87E40E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caregiv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AB0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6 (11.9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2F3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D6A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62 (11.6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0BAC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1BE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97 (8.9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9AF14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ABC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47 (11.9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6C45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3AE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7 (12.5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FAE4E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2CC5A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90</w:t>
            </w:r>
          </w:p>
        </w:tc>
      </w:tr>
      <w:tr w:rsidR="00613CBF" w:rsidRPr="00E871D9" w14:paraId="020630F8" w14:textId="77777777" w:rsidTr="00822495"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3E4E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normalized caregive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2004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05 (11.5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1FB7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7C86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99 (11.1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F497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3443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76 (8.57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C927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D0BE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93 (11.4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E307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67B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12 (12.07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07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53F3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90</w:t>
            </w:r>
          </w:p>
        </w:tc>
      </w:tr>
      <w:tr w:rsidR="00613CBF" w:rsidRPr="009F0EF4" w14:paraId="5A54177B" w14:textId="77777777" w:rsidTr="00822495">
        <w:tc>
          <w:tcPr>
            <w:tcW w:w="14310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9146C0" w14:textId="77777777" w:rsidR="00613CBF" w:rsidRPr="00785563" w:rsidRDefault="00613CBF" w:rsidP="00822495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7855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values were calculated using the exact Fisher test for 2x2 tables, the chi-squared test for kx2 tables, and the Wilcoxon/Kruskal-Wallis test for quantitative variables</w:t>
            </w:r>
            <w:r w:rsidRPr="00785563">
              <w:rPr>
                <w:rFonts w:ascii="Arial" w:hAnsi="Arial" w:cs="Arial"/>
                <w:sz w:val="20"/>
                <w:szCs w:val="20"/>
                <w:lang w:val="en-US"/>
              </w:rPr>
              <w:t>. P values &gt;0.05 indicate that CES-DC nonresponders were comparable to responders regarding main characteristics.</w:t>
            </w:r>
          </w:p>
        </w:tc>
      </w:tr>
    </w:tbl>
    <w:p w14:paraId="6715B175" w14:textId="77777777" w:rsidR="00613CBF" w:rsidRPr="00785563" w:rsidRDefault="00613CBF" w:rsidP="00613CBF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4645C54C" w14:textId="77777777" w:rsidR="00613CBF" w:rsidRPr="00785563" w:rsidRDefault="00613CBF" w:rsidP="00613CBF">
      <w:pPr>
        <w:rPr>
          <w:rFonts w:ascii="Arial" w:hAnsi="Arial" w:cs="Arial"/>
          <w:b/>
          <w:sz w:val="20"/>
          <w:szCs w:val="20"/>
          <w:lang w:val="en-US"/>
        </w:rPr>
        <w:sectPr w:rsidR="00613CBF" w:rsidRPr="00785563" w:rsidSect="0082249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DAECEBF" w14:textId="53B445EC" w:rsidR="00613CBF" w:rsidRPr="00785563" w:rsidRDefault="00613CBF" w:rsidP="00613CB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785563">
        <w:rPr>
          <w:rFonts w:ascii="Arial" w:hAnsi="Arial" w:cs="Arial"/>
          <w:b/>
          <w:sz w:val="20"/>
          <w:szCs w:val="20"/>
          <w:lang w:val="en-US"/>
        </w:rPr>
        <w:t xml:space="preserve">Table S5b </w:t>
      </w:r>
      <w:r w:rsidRPr="00785563">
        <w:rPr>
          <w:rFonts w:ascii="Arial" w:hAnsi="Arial" w:cs="Arial"/>
          <w:sz w:val="20"/>
          <w:szCs w:val="20"/>
          <w:lang w:val="en-US"/>
        </w:rPr>
        <w:t xml:space="preserve">Main characteristics of the study sample (total cohort, stratified </w:t>
      </w:r>
      <w:r w:rsidRPr="00785563">
        <w:rPr>
          <w:rFonts w:ascii="Arial" w:eastAsia="Calibri" w:hAnsi="Arial" w:cs="Arial"/>
          <w:sz w:val="20"/>
          <w:szCs w:val="20"/>
          <w:lang w:val="en-US"/>
        </w:rPr>
        <w:t>by</w:t>
      </w:r>
      <w:r w:rsidRPr="00785563">
        <w:rPr>
          <w:rFonts w:ascii="Arial" w:hAnsi="Arial" w:cs="Arial"/>
          <w:sz w:val="20"/>
          <w:szCs w:val="20"/>
          <w:lang w:val="en-US"/>
        </w:rPr>
        <w:t xml:space="preserve"> caregiver depression screening (WHO-5) and response analysis)</w:t>
      </w:r>
    </w:p>
    <w:tbl>
      <w:tblPr>
        <w:tblW w:w="1445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4"/>
        <w:gridCol w:w="1286"/>
        <w:gridCol w:w="709"/>
        <w:gridCol w:w="1276"/>
        <w:gridCol w:w="992"/>
        <w:gridCol w:w="1276"/>
        <w:gridCol w:w="567"/>
        <w:gridCol w:w="1286"/>
        <w:gridCol w:w="992"/>
        <w:gridCol w:w="1559"/>
        <w:gridCol w:w="799"/>
        <w:gridCol w:w="1423"/>
      </w:tblGrid>
      <w:tr w:rsidR="00613CBF" w:rsidRPr="00E871D9" w14:paraId="05100A75" w14:textId="77777777" w:rsidTr="00822495"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62EF" w14:textId="77777777" w:rsidR="00613CBF" w:rsidRPr="00785563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6633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 cohor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1C65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regiver screened negative for depression (WHO-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0B50D7" w14:textId="77777777" w:rsidR="00613CBF" w:rsidRPr="00785563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regiver screened positive for depression (WHO-5)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29359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HO-5 responder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F930B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HO-5 non responder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E3D3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2175220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CE18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racterist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8534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26EF752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D3E8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42B6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7001623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850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8A46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7DC6BA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AE3B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F19E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0672A49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1FD1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838D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ent</w:t>
            </w:r>
          </w:p>
          <w:p w14:paraId="66A8B0B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mean (SD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07A5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2C40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 value </w:t>
            </w:r>
            <w:r w:rsidRPr="00E871D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613CBF" w:rsidRPr="00E871D9" w14:paraId="42F14D37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9322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3C6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B02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B5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F3C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8F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710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0CD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62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C2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462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2D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35</w:t>
            </w:r>
          </w:p>
        </w:tc>
      </w:tr>
      <w:tr w:rsidR="00613CBF" w:rsidRPr="00E871D9" w14:paraId="160312A1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0129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Bo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54F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589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255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B40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201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2C3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3A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4C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CE5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02E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437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490BC5B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766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irl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B43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872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B9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888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F40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E7E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7F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29C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16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4F1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404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5D816845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E3B8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[years]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03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4 (1.5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0C4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4A7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5 (1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C4A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920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3 (1.5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584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77C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5 (1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F5C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81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17 (1.56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2DA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EBA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31</w:t>
            </w:r>
          </w:p>
        </w:tc>
      </w:tr>
      <w:tr w:rsidR="00613CBF" w:rsidRPr="00E871D9" w14:paraId="72097B2E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008C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sehold composi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E0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73E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CE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8B9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D6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B6D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EDF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E09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6C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7D4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24D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96</w:t>
            </w:r>
          </w:p>
        </w:tc>
      </w:tr>
      <w:tr w:rsidR="00613CBF" w:rsidRPr="00E871D9" w14:paraId="13D5F1E2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8D51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Biological paren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552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EB2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A71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E85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E47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A6C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78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895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0B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7DB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FB1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1C7F8B60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31FD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Parent and partn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63F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F4C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90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B61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4C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ACB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4EA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5D2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021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5E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FFE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06DECC49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B3C5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Single par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7AD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322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A8A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02F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6D5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7CB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29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13F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FAB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31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639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427053E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CEFC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Oth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517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493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DC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E8A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3D5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173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76B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072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DBA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4F6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9D7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8B87880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1702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sw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686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94C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599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870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50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F3D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E0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BD5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2B9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306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8C2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77</w:t>
            </w:r>
          </w:p>
        </w:tc>
      </w:tr>
      <w:tr w:rsidR="00613CBF" w:rsidRPr="00E871D9" w14:paraId="6E49C63E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B984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oth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CFE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875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35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32E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17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D78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3D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4C2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8CB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421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18A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724C9F42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1C1B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ath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FAB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468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3A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65C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24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3A5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F23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278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3FB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194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B60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67368DE2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8A1C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other and fath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3A3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284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62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FE8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3B9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919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ECF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34D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BB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0EF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E7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0CB07EFB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0D90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Oth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2DD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A95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E5D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3948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404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6AF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472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45F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EC8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8C3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7C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13CBF" w:rsidRPr="00E871D9" w14:paraId="388E588B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1AEE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e at onset [years]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FBB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9 (1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B05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907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9 (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C1B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F12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3 (1.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578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1B10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0 (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86E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2183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2 (1.23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32A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F26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18</w:t>
            </w:r>
          </w:p>
        </w:tc>
      </w:tr>
      <w:tr w:rsidR="00613CBF" w:rsidRPr="00E871D9" w14:paraId="41487A9E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9627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betes duration [years]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1ED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5 (1.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4C0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FF7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6 (1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FD3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3A6D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2 (1.2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056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34C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5 (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DFF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CD6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97 (1.11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33D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C57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04</w:t>
            </w:r>
          </w:p>
        </w:tc>
      </w:tr>
      <w:tr w:rsidR="00613CBF" w:rsidRPr="00E871D9" w14:paraId="37133182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E561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self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75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21 (1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290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2A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45 (1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7E6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510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72 (9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3C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EBD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37 (1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31E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989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82 (9.0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015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3A7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49</w:t>
            </w:r>
          </w:p>
        </w:tc>
      </w:tr>
      <w:tr w:rsidR="00613CBF" w:rsidRPr="00E871D9" w14:paraId="114E5DD7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18FF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normalized self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E77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23 (11.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CC87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254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63 (11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93D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7AB45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41 (10.9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309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EBF0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41 (1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ABB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167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36 (10.33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1ABD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90C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45</w:t>
            </w:r>
          </w:p>
        </w:tc>
      </w:tr>
      <w:tr w:rsidR="00613CBF" w:rsidRPr="00E871D9" w14:paraId="5A9B7472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CD63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caregiv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FEF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60 (11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40A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DA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.38 (1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267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10F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69 (9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2DFF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6E0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87 (1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971B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AB1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76 (11.3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973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3CB2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6</w:t>
            </w:r>
          </w:p>
        </w:tc>
      </w:tr>
      <w:tr w:rsidR="00613CBF" w:rsidRPr="00E871D9" w14:paraId="012E9AF7" w14:textId="77777777" w:rsidTr="00822495"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15F4" w14:textId="77777777" w:rsidR="00613CBF" w:rsidRPr="00E871D9" w:rsidRDefault="00613CBF" w:rsidP="00822495">
            <w:pPr>
              <w:spacing w:after="0"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DSCREEN-10 normalized caregiv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F1A1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05 (11.5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8BF9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AB2A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73 (1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770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ECE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37 (9.3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9F0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8BDC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32 (11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594E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0CBC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44 (10.9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1484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DE86" w14:textId="77777777" w:rsidR="00613CBF" w:rsidRPr="00E871D9" w:rsidRDefault="00613CBF" w:rsidP="00822495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87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6</w:t>
            </w:r>
          </w:p>
        </w:tc>
      </w:tr>
      <w:tr w:rsidR="00613CBF" w:rsidRPr="009F0EF4" w14:paraId="1AEFECE7" w14:textId="77777777" w:rsidTr="00822495">
        <w:tc>
          <w:tcPr>
            <w:tcW w:w="14459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FBB8DD" w14:textId="77777777" w:rsidR="00613CBF" w:rsidRPr="00785563" w:rsidRDefault="00613CBF" w:rsidP="00822495">
            <w:pPr>
              <w:spacing w:line="24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8556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7855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855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 values were calculated using the exact Fisher test for 2x2 tables, the chi-squared test for kx2 tables, and the Wilcoxon/Kruskal-Wallis test for quantitative variables</w:t>
            </w:r>
            <w:r w:rsidRPr="00785563">
              <w:rPr>
                <w:rFonts w:ascii="Arial" w:hAnsi="Arial" w:cs="Arial"/>
                <w:sz w:val="20"/>
                <w:szCs w:val="20"/>
                <w:lang w:val="en-US"/>
              </w:rPr>
              <w:t>. P values &gt;0.05 indicate that WHO-5 nonresponders were comparable to responders regarding main characteristics.</w:t>
            </w:r>
          </w:p>
        </w:tc>
      </w:tr>
    </w:tbl>
    <w:p w14:paraId="7383777C" w14:textId="0D398ED4" w:rsidR="005A5DAE" w:rsidRPr="00E716C5" w:rsidRDefault="005A5DAE" w:rsidP="00613CB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sectPr w:rsidR="005A5DAE" w:rsidRPr="00E716C5" w:rsidSect="008C7E27"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E110A" w14:textId="77777777" w:rsidR="00EA2E8C" w:rsidRDefault="00EA2E8C" w:rsidP="00065491">
      <w:pPr>
        <w:spacing w:after="0" w:line="240" w:lineRule="auto"/>
      </w:pPr>
      <w:r>
        <w:separator/>
      </w:r>
    </w:p>
  </w:endnote>
  <w:endnote w:type="continuationSeparator" w:id="0">
    <w:p w14:paraId="1FC69151" w14:textId="77777777" w:rsidR="00EA2E8C" w:rsidRDefault="00EA2E8C" w:rsidP="00065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0885355"/>
      <w:docPartObj>
        <w:docPartGallery w:val="Page Numbers (Bottom of Page)"/>
        <w:docPartUnique/>
      </w:docPartObj>
    </w:sdtPr>
    <w:sdtContent>
      <w:p w14:paraId="241B4253" w14:textId="77777777" w:rsidR="00EA2E8C" w:rsidRDefault="00EA2E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4CC335B" w14:textId="77777777" w:rsidR="00EA2E8C" w:rsidRDefault="00EA2E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6358448"/>
      <w:docPartObj>
        <w:docPartGallery w:val="Page Numbers (Bottom of Page)"/>
        <w:docPartUnique/>
      </w:docPartObj>
    </w:sdtPr>
    <w:sdtContent>
      <w:p w14:paraId="356F7EA4" w14:textId="4890CE4A" w:rsidR="00EA2E8C" w:rsidRDefault="00EA2E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0B20120B" w14:textId="77777777" w:rsidR="00EA2E8C" w:rsidRDefault="00EA2E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273B4" w14:textId="77777777" w:rsidR="00EA2E8C" w:rsidRDefault="00EA2E8C" w:rsidP="00065491">
      <w:pPr>
        <w:spacing w:after="0" w:line="240" w:lineRule="auto"/>
      </w:pPr>
      <w:r>
        <w:separator/>
      </w:r>
    </w:p>
  </w:footnote>
  <w:footnote w:type="continuationSeparator" w:id="0">
    <w:p w14:paraId="021BF32A" w14:textId="77777777" w:rsidR="00EA2E8C" w:rsidRDefault="00EA2E8C" w:rsidP="000654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57F01"/>
    <w:multiLevelType w:val="hybridMultilevel"/>
    <w:tmpl w:val="E6B8E0A2"/>
    <w:lvl w:ilvl="0" w:tplc="73C6085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C7099"/>
    <w:multiLevelType w:val="hybridMultilevel"/>
    <w:tmpl w:val="5AC83C52"/>
    <w:lvl w:ilvl="0" w:tplc="5540EFA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B30A08"/>
    <w:multiLevelType w:val="hybridMultilevel"/>
    <w:tmpl w:val="B08C84AE"/>
    <w:lvl w:ilvl="0" w:tplc="D0FE49B8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D7362"/>
    <w:multiLevelType w:val="hybridMultilevel"/>
    <w:tmpl w:val="A886B058"/>
    <w:lvl w:ilvl="0" w:tplc="C6A678B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23E52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6835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10BB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18D4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B8C6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0C76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78C5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F0FD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4248C7"/>
    <w:multiLevelType w:val="hybridMultilevel"/>
    <w:tmpl w:val="6178D23A"/>
    <w:lvl w:ilvl="0" w:tplc="CD0CF99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847813"/>
    <w:multiLevelType w:val="hybridMultilevel"/>
    <w:tmpl w:val="28D00DDA"/>
    <w:lvl w:ilvl="0" w:tplc="EE4A417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3E2C9D"/>
    <w:multiLevelType w:val="hybridMultilevel"/>
    <w:tmpl w:val="6716285A"/>
    <w:lvl w:ilvl="0" w:tplc="B6D6DF34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4F0F7A"/>
    <w:multiLevelType w:val="hybridMultilevel"/>
    <w:tmpl w:val="08528712"/>
    <w:lvl w:ilvl="0" w:tplc="6480DC8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FC1EB4"/>
    <w:multiLevelType w:val="hybridMultilevel"/>
    <w:tmpl w:val="60C26E2C"/>
    <w:lvl w:ilvl="0" w:tplc="EA4860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5EED0EA" w:tentative="1">
      <w:start w:val="1"/>
      <w:numFmt w:val="lowerLetter"/>
      <w:lvlText w:val="%2."/>
      <w:lvlJc w:val="left"/>
      <w:pPr>
        <w:ind w:left="1440" w:hanging="360"/>
      </w:pPr>
    </w:lvl>
    <w:lvl w:ilvl="2" w:tplc="4358FFB2" w:tentative="1">
      <w:start w:val="1"/>
      <w:numFmt w:val="lowerRoman"/>
      <w:lvlText w:val="%3."/>
      <w:lvlJc w:val="right"/>
      <w:pPr>
        <w:ind w:left="2160" w:hanging="180"/>
      </w:pPr>
    </w:lvl>
    <w:lvl w:ilvl="3" w:tplc="197030C6" w:tentative="1">
      <w:start w:val="1"/>
      <w:numFmt w:val="decimal"/>
      <w:lvlText w:val="%4."/>
      <w:lvlJc w:val="left"/>
      <w:pPr>
        <w:ind w:left="2880" w:hanging="360"/>
      </w:pPr>
    </w:lvl>
    <w:lvl w:ilvl="4" w:tplc="878C8616" w:tentative="1">
      <w:start w:val="1"/>
      <w:numFmt w:val="lowerLetter"/>
      <w:lvlText w:val="%5."/>
      <w:lvlJc w:val="left"/>
      <w:pPr>
        <w:ind w:left="3600" w:hanging="360"/>
      </w:pPr>
    </w:lvl>
    <w:lvl w:ilvl="5" w:tplc="A3581230" w:tentative="1">
      <w:start w:val="1"/>
      <w:numFmt w:val="lowerRoman"/>
      <w:lvlText w:val="%6."/>
      <w:lvlJc w:val="right"/>
      <w:pPr>
        <w:ind w:left="4320" w:hanging="180"/>
      </w:pPr>
    </w:lvl>
    <w:lvl w:ilvl="6" w:tplc="159EC9F4" w:tentative="1">
      <w:start w:val="1"/>
      <w:numFmt w:val="decimal"/>
      <w:lvlText w:val="%7."/>
      <w:lvlJc w:val="left"/>
      <w:pPr>
        <w:ind w:left="5040" w:hanging="360"/>
      </w:pPr>
    </w:lvl>
    <w:lvl w:ilvl="7" w:tplc="410AA918" w:tentative="1">
      <w:start w:val="1"/>
      <w:numFmt w:val="lowerLetter"/>
      <w:lvlText w:val="%8."/>
      <w:lvlJc w:val="left"/>
      <w:pPr>
        <w:ind w:left="5760" w:hanging="360"/>
      </w:pPr>
    </w:lvl>
    <w:lvl w:ilvl="8" w:tplc="A32A01B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tfvs58x9v0ie2fp9xd5xorxpa99wdfatw&quot;&gt;Literatursammlung seit 2009&lt;record-ids&gt;&lt;item&gt;25&lt;/item&gt;&lt;item&gt;83&lt;/item&gt;&lt;item&gt;84&lt;/item&gt;&lt;item&gt;315&lt;/item&gt;&lt;item&gt;371&lt;/item&gt;&lt;item&gt;395&lt;/item&gt;&lt;item&gt;552&lt;/item&gt;&lt;item&gt;577&lt;/item&gt;&lt;item&gt;697&lt;/item&gt;&lt;item&gt;707&lt;/item&gt;&lt;item&gt;863&lt;/item&gt;&lt;item&gt;868&lt;/item&gt;&lt;item&gt;921&lt;/item&gt;&lt;item&gt;1025&lt;/item&gt;&lt;item&gt;1029&lt;/item&gt;&lt;item&gt;1087&lt;/item&gt;&lt;item&gt;1145&lt;/item&gt;&lt;item&gt;1147&lt;/item&gt;&lt;item&gt;1427&lt;/item&gt;&lt;item&gt;1677&lt;/item&gt;&lt;/record-ids&gt;&lt;/item&gt;&lt;/Libraries&gt;"/>
  </w:docVars>
  <w:rsids>
    <w:rsidRoot w:val="00D03782"/>
    <w:rsid w:val="000148EE"/>
    <w:rsid w:val="00034631"/>
    <w:rsid w:val="00037EA2"/>
    <w:rsid w:val="00040683"/>
    <w:rsid w:val="000406D5"/>
    <w:rsid w:val="00041727"/>
    <w:rsid w:val="00065491"/>
    <w:rsid w:val="00067BD3"/>
    <w:rsid w:val="00077AC8"/>
    <w:rsid w:val="00086137"/>
    <w:rsid w:val="000925BD"/>
    <w:rsid w:val="000E5D73"/>
    <w:rsid w:val="000F68BB"/>
    <w:rsid w:val="00104B5E"/>
    <w:rsid w:val="00146765"/>
    <w:rsid w:val="00151400"/>
    <w:rsid w:val="00170F10"/>
    <w:rsid w:val="00183364"/>
    <w:rsid w:val="00197559"/>
    <w:rsid w:val="001A02E8"/>
    <w:rsid w:val="001A2D81"/>
    <w:rsid w:val="001B4BB7"/>
    <w:rsid w:val="001C4159"/>
    <w:rsid w:val="001E2D87"/>
    <w:rsid w:val="00204531"/>
    <w:rsid w:val="00206093"/>
    <w:rsid w:val="0021695F"/>
    <w:rsid w:val="00242C92"/>
    <w:rsid w:val="002754C5"/>
    <w:rsid w:val="002967A9"/>
    <w:rsid w:val="002B4450"/>
    <w:rsid w:val="002E1E64"/>
    <w:rsid w:val="002E44F3"/>
    <w:rsid w:val="002E53A1"/>
    <w:rsid w:val="002F28B5"/>
    <w:rsid w:val="00302D4F"/>
    <w:rsid w:val="003425D9"/>
    <w:rsid w:val="00343EA4"/>
    <w:rsid w:val="0034597C"/>
    <w:rsid w:val="003515D9"/>
    <w:rsid w:val="00357608"/>
    <w:rsid w:val="00375A0E"/>
    <w:rsid w:val="00376394"/>
    <w:rsid w:val="003952E0"/>
    <w:rsid w:val="003958F4"/>
    <w:rsid w:val="00396E8A"/>
    <w:rsid w:val="00397F23"/>
    <w:rsid w:val="003A4D75"/>
    <w:rsid w:val="003D6803"/>
    <w:rsid w:val="003E04D1"/>
    <w:rsid w:val="003F0474"/>
    <w:rsid w:val="004116BF"/>
    <w:rsid w:val="00412389"/>
    <w:rsid w:val="004211CE"/>
    <w:rsid w:val="0042528C"/>
    <w:rsid w:val="0042624D"/>
    <w:rsid w:val="0043246D"/>
    <w:rsid w:val="00450D1B"/>
    <w:rsid w:val="004641A7"/>
    <w:rsid w:val="004954D1"/>
    <w:rsid w:val="00496A71"/>
    <w:rsid w:val="004A2F21"/>
    <w:rsid w:val="004B4C8D"/>
    <w:rsid w:val="004C217E"/>
    <w:rsid w:val="004E7062"/>
    <w:rsid w:val="004F30E1"/>
    <w:rsid w:val="00503365"/>
    <w:rsid w:val="00562A36"/>
    <w:rsid w:val="005764B8"/>
    <w:rsid w:val="005A07FF"/>
    <w:rsid w:val="005A5DAE"/>
    <w:rsid w:val="005B7484"/>
    <w:rsid w:val="005C7850"/>
    <w:rsid w:val="005D4080"/>
    <w:rsid w:val="005E1FB0"/>
    <w:rsid w:val="005E2D8C"/>
    <w:rsid w:val="005F1FE6"/>
    <w:rsid w:val="00613CBF"/>
    <w:rsid w:val="00617175"/>
    <w:rsid w:val="00661E1C"/>
    <w:rsid w:val="006A2219"/>
    <w:rsid w:val="006B2EFF"/>
    <w:rsid w:val="006E00CF"/>
    <w:rsid w:val="006F3B65"/>
    <w:rsid w:val="006F7E8E"/>
    <w:rsid w:val="00716868"/>
    <w:rsid w:val="00750884"/>
    <w:rsid w:val="007639A1"/>
    <w:rsid w:val="007708B9"/>
    <w:rsid w:val="00782AFF"/>
    <w:rsid w:val="00785563"/>
    <w:rsid w:val="0078765C"/>
    <w:rsid w:val="007A4324"/>
    <w:rsid w:val="007A7B78"/>
    <w:rsid w:val="007D257D"/>
    <w:rsid w:val="007D679B"/>
    <w:rsid w:val="007E1C17"/>
    <w:rsid w:val="007F265E"/>
    <w:rsid w:val="007F2DDF"/>
    <w:rsid w:val="007F541C"/>
    <w:rsid w:val="007F6D3C"/>
    <w:rsid w:val="00801159"/>
    <w:rsid w:val="00822495"/>
    <w:rsid w:val="00830A13"/>
    <w:rsid w:val="00885604"/>
    <w:rsid w:val="008A5748"/>
    <w:rsid w:val="008B21AC"/>
    <w:rsid w:val="008C0680"/>
    <w:rsid w:val="008C31B9"/>
    <w:rsid w:val="008C39E0"/>
    <w:rsid w:val="008C7E27"/>
    <w:rsid w:val="008D68F0"/>
    <w:rsid w:val="008F4EB7"/>
    <w:rsid w:val="009211DA"/>
    <w:rsid w:val="0093792D"/>
    <w:rsid w:val="009502C0"/>
    <w:rsid w:val="009534D1"/>
    <w:rsid w:val="00974BAA"/>
    <w:rsid w:val="00977B70"/>
    <w:rsid w:val="00982C2F"/>
    <w:rsid w:val="009B25A1"/>
    <w:rsid w:val="009C6AD4"/>
    <w:rsid w:val="009C74C1"/>
    <w:rsid w:val="009F09D8"/>
    <w:rsid w:val="009F0EF4"/>
    <w:rsid w:val="00A00CB8"/>
    <w:rsid w:val="00A03409"/>
    <w:rsid w:val="00A81077"/>
    <w:rsid w:val="00A8232D"/>
    <w:rsid w:val="00A85FC5"/>
    <w:rsid w:val="00AA2FCC"/>
    <w:rsid w:val="00AA38BE"/>
    <w:rsid w:val="00AA750E"/>
    <w:rsid w:val="00AB7F53"/>
    <w:rsid w:val="00AC3BD7"/>
    <w:rsid w:val="00B0079E"/>
    <w:rsid w:val="00B10B87"/>
    <w:rsid w:val="00B534D6"/>
    <w:rsid w:val="00B55D4E"/>
    <w:rsid w:val="00B617FC"/>
    <w:rsid w:val="00B7231F"/>
    <w:rsid w:val="00B9056F"/>
    <w:rsid w:val="00B94E38"/>
    <w:rsid w:val="00C150C3"/>
    <w:rsid w:val="00C52B6B"/>
    <w:rsid w:val="00C65846"/>
    <w:rsid w:val="00C80461"/>
    <w:rsid w:val="00CB119E"/>
    <w:rsid w:val="00CF6640"/>
    <w:rsid w:val="00D03782"/>
    <w:rsid w:val="00D125DF"/>
    <w:rsid w:val="00D25395"/>
    <w:rsid w:val="00D31216"/>
    <w:rsid w:val="00D44548"/>
    <w:rsid w:val="00D91696"/>
    <w:rsid w:val="00D919F0"/>
    <w:rsid w:val="00DA12E6"/>
    <w:rsid w:val="00DA21C5"/>
    <w:rsid w:val="00DA4F2A"/>
    <w:rsid w:val="00DB7AD9"/>
    <w:rsid w:val="00DC6CED"/>
    <w:rsid w:val="00E41C08"/>
    <w:rsid w:val="00E716C5"/>
    <w:rsid w:val="00E85DA5"/>
    <w:rsid w:val="00E901C3"/>
    <w:rsid w:val="00E97E5A"/>
    <w:rsid w:val="00EA2E8C"/>
    <w:rsid w:val="00EB5ABC"/>
    <w:rsid w:val="00ED0F7F"/>
    <w:rsid w:val="00EE4B9C"/>
    <w:rsid w:val="00F15733"/>
    <w:rsid w:val="00F54A6A"/>
    <w:rsid w:val="00F6028C"/>
    <w:rsid w:val="00F654D4"/>
    <w:rsid w:val="00F657CF"/>
    <w:rsid w:val="00F914A7"/>
    <w:rsid w:val="00F97892"/>
    <w:rsid w:val="00FB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."/>
  <w:listSeparator w:val=","/>
  <w14:docId w14:val="1C5EDA13"/>
  <w15:chartTrackingRefBased/>
  <w15:docId w15:val="{A1F2E00F-09CA-4613-B816-F7F11891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13C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CB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5A5DAE"/>
  </w:style>
  <w:style w:type="paragraph" w:customStyle="1" w:styleId="Default">
    <w:name w:val="Default"/>
    <w:rsid w:val="005A5D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0406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406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406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4068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2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8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8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8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8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8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54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491"/>
  </w:style>
  <w:style w:type="paragraph" w:styleId="Footer">
    <w:name w:val="footer"/>
    <w:basedOn w:val="Normal"/>
    <w:link w:val="FooterChar"/>
    <w:uiPriority w:val="99"/>
    <w:unhideWhenUsed/>
    <w:rsid w:val="000654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491"/>
  </w:style>
  <w:style w:type="paragraph" w:styleId="ListParagraph">
    <w:name w:val="List Paragraph"/>
    <w:basedOn w:val="Normal"/>
    <w:uiPriority w:val="34"/>
    <w:qFormat/>
    <w:rsid w:val="009502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25B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716C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13CB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CB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13CB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MediumGrid3-Accent1">
    <w:name w:val="Medium Grid 3 Accent 1"/>
    <w:basedOn w:val="TableNormal"/>
    <w:uiPriority w:val="69"/>
    <w:rsid w:val="00613CB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styleId="BodyText">
    <w:name w:val="Body Text"/>
    <w:basedOn w:val="Normal"/>
    <w:link w:val="BodyTextChar"/>
    <w:uiPriority w:val="99"/>
    <w:rsid w:val="00613CBF"/>
    <w:pPr>
      <w:spacing w:after="0" w:line="240" w:lineRule="auto"/>
    </w:pPr>
    <w:rPr>
      <w:rFonts w:ascii="Times New Roman" w:eastAsia="Calibri" w:hAnsi="Times New Roman" w:cs="Times New Roman"/>
      <w:b/>
      <w:bCs/>
      <w:sz w:val="24"/>
      <w:szCs w:val="24"/>
      <w:lang w:val="en-GB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613CBF"/>
    <w:rPr>
      <w:rFonts w:ascii="Times New Roman" w:eastAsia="Calibri" w:hAnsi="Times New Roman" w:cs="Times New Roman"/>
      <w:b/>
      <w:bCs/>
      <w:sz w:val="24"/>
      <w:szCs w:val="24"/>
      <w:lang w:val="en-GB" w:eastAsia="de-DE"/>
    </w:rPr>
  </w:style>
  <w:style w:type="character" w:styleId="Strong">
    <w:name w:val="Strong"/>
    <w:basedOn w:val="DefaultParagraphFont"/>
    <w:uiPriority w:val="22"/>
    <w:qFormat/>
    <w:rsid w:val="00613CBF"/>
    <w:rPr>
      <w:b/>
      <w:bCs/>
    </w:rPr>
  </w:style>
  <w:style w:type="character" w:customStyle="1" w:styleId="hps">
    <w:name w:val="hps"/>
    <w:basedOn w:val="DefaultParagraphFont"/>
    <w:rsid w:val="00613CBF"/>
  </w:style>
  <w:style w:type="character" w:customStyle="1" w:styleId="atn">
    <w:name w:val="atn"/>
    <w:basedOn w:val="DefaultParagraphFont"/>
    <w:rsid w:val="00613CBF"/>
  </w:style>
  <w:style w:type="paragraph" w:styleId="NormalWeb">
    <w:name w:val="Normal (Web)"/>
    <w:basedOn w:val="Normal"/>
    <w:uiPriority w:val="99"/>
    <w:unhideWhenUsed/>
    <w:rsid w:val="00613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TMLCite">
    <w:name w:val="HTML Cite"/>
    <w:basedOn w:val="DefaultParagraphFont"/>
    <w:uiPriority w:val="99"/>
    <w:semiHidden/>
    <w:unhideWhenUsed/>
    <w:rsid w:val="00613CB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3C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3CBF"/>
    <w:rPr>
      <w:rFonts w:ascii="Courier New" w:eastAsia="Times New Roman" w:hAnsi="Courier New" w:cs="Courier New"/>
      <w:sz w:val="20"/>
      <w:szCs w:val="20"/>
      <w:lang w:val="en-US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13CBF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613CBF"/>
  </w:style>
  <w:style w:type="character" w:customStyle="1" w:styleId="underline">
    <w:name w:val="underline"/>
    <w:basedOn w:val="DefaultParagraphFont"/>
    <w:rsid w:val="00613CBF"/>
  </w:style>
  <w:style w:type="character" w:styleId="PlaceholderText">
    <w:name w:val="Placeholder Text"/>
    <w:basedOn w:val="DefaultParagraphFont"/>
    <w:uiPriority w:val="99"/>
    <w:semiHidden/>
    <w:rsid w:val="00613CBF"/>
    <w:rPr>
      <w:color w:val="808080"/>
    </w:rPr>
  </w:style>
  <w:style w:type="character" w:customStyle="1" w:styleId="alt-edited">
    <w:name w:val="alt-edited"/>
    <w:basedOn w:val="DefaultParagraphFont"/>
    <w:rsid w:val="00613CBF"/>
  </w:style>
  <w:style w:type="paragraph" w:customStyle="1" w:styleId="dfgtext">
    <w:name w:val="dfg_text"/>
    <w:basedOn w:val="Normal"/>
    <w:link w:val="dfgtextZchn"/>
    <w:rsid w:val="00613CBF"/>
    <w:pPr>
      <w:widowControl w:val="0"/>
      <w:tabs>
        <w:tab w:val="left" w:pos="-1440"/>
        <w:tab w:val="left" w:pos="-720"/>
        <w:tab w:val="left" w:pos="1"/>
        <w:tab w:val="left" w:pos="834"/>
        <w:tab w:val="left" w:pos="954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</w:tabs>
      <w:spacing w:after="120" w:line="312" w:lineRule="auto"/>
      <w:jc w:val="both"/>
    </w:pPr>
    <w:rPr>
      <w:rFonts w:ascii="Times New Roman" w:eastAsia="Times New Roman" w:hAnsi="Times New Roman" w:cs="Times New Roman"/>
      <w:noProof/>
      <w:szCs w:val="20"/>
      <w:lang w:val="en-US" w:eastAsia="de-DE"/>
    </w:rPr>
  </w:style>
  <w:style w:type="character" w:customStyle="1" w:styleId="dfgtextZchn">
    <w:name w:val="dfg_text Zchn"/>
    <w:basedOn w:val="DefaultParagraphFont"/>
    <w:link w:val="dfgtext"/>
    <w:rsid w:val="00613CBF"/>
    <w:rPr>
      <w:rFonts w:ascii="Times New Roman" w:eastAsia="Times New Roman" w:hAnsi="Times New Roman" w:cs="Times New Roman"/>
      <w:noProof/>
      <w:szCs w:val="20"/>
      <w:lang w:val="en-US" w:eastAsia="de-DE"/>
    </w:rPr>
  </w:style>
  <w:style w:type="character" w:customStyle="1" w:styleId="hgkelc">
    <w:name w:val="hgkelc"/>
    <w:basedOn w:val="DefaultParagraphFont"/>
    <w:rsid w:val="00613CBF"/>
  </w:style>
  <w:style w:type="paragraph" w:styleId="PlainText">
    <w:name w:val="Plain Text"/>
    <w:basedOn w:val="Normal"/>
    <w:link w:val="PlainTextChar"/>
    <w:uiPriority w:val="99"/>
    <w:semiHidden/>
    <w:unhideWhenUsed/>
    <w:rsid w:val="00613CB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13CB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2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5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6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7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6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70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72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13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6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3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2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7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1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9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5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8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6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9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25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388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6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5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6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079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564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08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943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29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7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6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0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3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9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9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2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49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2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9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3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484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743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8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0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03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564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1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5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3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5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898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76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1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7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9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6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7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4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2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287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53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629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914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267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9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237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40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3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0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3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7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5788E-9B7A-46B7-BDB0-8A0E7E76C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6</Words>
  <Characters>10069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-Pehe, Anna</dc:creator>
  <cp:keywords/>
  <dc:description/>
  <cp:lastModifiedBy>Maria Flora V.</cp:lastModifiedBy>
  <cp:revision>5</cp:revision>
  <dcterms:created xsi:type="dcterms:W3CDTF">2021-12-15T11:46:00Z</dcterms:created>
  <dcterms:modified xsi:type="dcterms:W3CDTF">2022-02-26T15:30:00Z</dcterms:modified>
</cp:coreProperties>
</file>